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7A0F1" w14:textId="0B718EAF" w:rsidR="00D43F9F" w:rsidRPr="00F60ADF" w:rsidRDefault="00DB7D53" w:rsidP="00DB7D53">
      <w:pPr>
        <w:jc w:val="center"/>
        <w:rPr>
          <w:rFonts w:ascii="Cambria" w:hAnsi="Cambria"/>
          <w:sz w:val="28"/>
          <w:szCs w:val="32"/>
        </w:rPr>
      </w:pPr>
      <w:r w:rsidRPr="00DB7D53">
        <w:rPr>
          <w:rFonts w:ascii="Cambria" w:hAnsi="Cambria"/>
          <w:b/>
          <w:bCs/>
          <w:sz w:val="28"/>
          <w:szCs w:val="32"/>
        </w:rPr>
        <w:t>Table S</w:t>
      </w:r>
      <w:r w:rsidR="009A5579">
        <w:rPr>
          <w:rFonts w:ascii="Cambria" w:hAnsi="Cambria"/>
          <w:b/>
          <w:bCs/>
          <w:sz w:val="28"/>
          <w:szCs w:val="32"/>
        </w:rPr>
        <w:t>1</w:t>
      </w:r>
      <w:r>
        <w:rPr>
          <w:rFonts w:ascii="Cambria" w:hAnsi="Cambria"/>
          <w:sz w:val="28"/>
          <w:szCs w:val="32"/>
        </w:rPr>
        <w:t xml:space="preserve"> </w:t>
      </w:r>
      <w:r w:rsidRPr="00DB7D53">
        <w:rPr>
          <w:rFonts w:ascii="Cambria" w:hAnsi="Cambria"/>
          <w:sz w:val="28"/>
          <w:szCs w:val="32"/>
        </w:rPr>
        <w:t xml:space="preserve">Quality assessment according to QUADAS-2 </w:t>
      </w:r>
    </w:p>
    <w:tbl>
      <w:tblPr>
        <w:tblStyle w:val="a7"/>
        <w:tblW w:w="13462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271"/>
        <w:gridCol w:w="1167"/>
        <w:gridCol w:w="1106"/>
        <w:gridCol w:w="1134"/>
        <w:gridCol w:w="987"/>
        <w:gridCol w:w="1281"/>
        <w:gridCol w:w="3681"/>
      </w:tblGrid>
      <w:tr w:rsidR="00F60ADF" w:rsidRPr="00F60ADF" w14:paraId="34D3C1C6" w14:textId="77777777" w:rsidTr="008A4254">
        <w:trPr>
          <w:jc w:val="center"/>
        </w:trPr>
        <w:tc>
          <w:tcPr>
            <w:tcW w:w="1417" w:type="dxa"/>
            <w:vMerge w:val="restart"/>
            <w:vAlign w:val="center"/>
          </w:tcPr>
          <w:p w14:paraId="5E091045" w14:textId="77777777" w:rsidR="005C200B" w:rsidRPr="00F60ADF" w:rsidRDefault="005C200B" w:rsidP="00306971">
            <w:pPr>
              <w:jc w:val="center"/>
              <w:rPr>
                <w:rFonts w:ascii="Cambria" w:hAnsi="Cambria"/>
                <w:b/>
                <w:bCs/>
              </w:rPr>
            </w:pPr>
            <w:r w:rsidRPr="00F60ADF">
              <w:rPr>
                <w:rFonts w:ascii="Cambria" w:hAnsi="Cambria"/>
                <w:b/>
                <w:bCs/>
                <w:sz w:val="24"/>
                <w:szCs w:val="28"/>
              </w:rPr>
              <w:t>Study</w:t>
            </w:r>
          </w:p>
        </w:tc>
        <w:tc>
          <w:tcPr>
            <w:tcW w:w="4962" w:type="dxa"/>
            <w:gridSpan w:val="4"/>
            <w:vAlign w:val="center"/>
          </w:tcPr>
          <w:p w14:paraId="1CC2076D" w14:textId="35B97D65" w:rsidR="005C200B" w:rsidRPr="00F60ADF" w:rsidRDefault="005C200B" w:rsidP="00306971">
            <w:pPr>
              <w:jc w:val="center"/>
              <w:rPr>
                <w:rFonts w:ascii="Cambria" w:hAnsi="Cambria"/>
                <w:b/>
                <w:bCs/>
                <w:sz w:val="24"/>
                <w:szCs w:val="28"/>
              </w:rPr>
            </w:pPr>
            <w:r w:rsidRPr="00F60ADF">
              <w:rPr>
                <w:rFonts w:ascii="Cambria" w:hAnsi="Cambria"/>
                <w:b/>
                <w:bCs/>
                <w:sz w:val="24"/>
                <w:szCs w:val="28"/>
              </w:rPr>
              <w:t xml:space="preserve">Risk of </w:t>
            </w:r>
            <w:r w:rsidR="00A94926" w:rsidRPr="00F60ADF">
              <w:rPr>
                <w:rFonts w:ascii="Cambria" w:hAnsi="Cambria"/>
                <w:b/>
                <w:bCs/>
                <w:sz w:val="24"/>
                <w:szCs w:val="28"/>
              </w:rPr>
              <w:t>b</w:t>
            </w:r>
            <w:r w:rsidRPr="00F60ADF">
              <w:rPr>
                <w:rFonts w:ascii="Cambria" w:hAnsi="Cambria"/>
                <w:b/>
                <w:bCs/>
                <w:sz w:val="24"/>
                <w:szCs w:val="28"/>
              </w:rPr>
              <w:t>ias</w:t>
            </w:r>
          </w:p>
        </w:tc>
        <w:tc>
          <w:tcPr>
            <w:tcW w:w="3402" w:type="dxa"/>
            <w:gridSpan w:val="3"/>
            <w:vAlign w:val="center"/>
          </w:tcPr>
          <w:p w14:paraId="5AA3AAB3" w14:textId="4B377F94" w:rsidR="005C200B" w:rsidRPr="00F60ADF" w:rsidRDefault="005C200B" w:rsidP="00306971">
            <w:pPr>
              <w:jc w:val="center"/>
              <w:rPr>
                <w:rFonts w:ascii="Cambria" w:hAnsi="Cambria"/>
                <w:b/>
                <w:bCs/>
                <w:sz w:val="24"/>
                <w:szCs w:val="28"/>
              </w:rPr>
            </w:pPr>
            <w:r w:rsidRPr="00F60ADF">
              <w:rPr>
                <w:rFonts w:ascii="Cambria" w:hAnsi="Cambria"/>
                <w:b/>
                <w:bCs/>
                <w:sz w:val="24"/>
                <w:szCs w:val="28"/>
              </w:rPr>
              <w:t xml:space="preserve">Concern of </w:t>
            </w:r>
            <w:r w:rsidR="00B43FFA" w:rsidRPr="00F60ADF">
              <w:rPr>
                <w:rFonts w:ascii="Cambria" w:hAnsi="Cambria"/>
                <w:b/>
                <w:bCs/>
                <w:sz w:val="24"/>
                <w:szCs w:val="28"/>
              </w:rPr>
              <w:t>a</w:t>
            </w:r>
            <w:r w:rsidRPr="00F60ADF">
              <w:rPr>
                <w:rFonts w:ascii="Cambria" w:hAnsi="Cambria"/>
                <w:b/>
                <w:bCs/>
                <w:sz w:val="24"/>
                <w:szCs w:val="28"/>
              </w:rPr>
              <w:t>pplicability</w:t>
            </w:r>
          </w:p>
        </w:tc>
        <w:tc>
          <w:tcPr>
            <w:tcW w:w="3681" w:type="dxa"/>
            <w:vMerge w:val="restart"/>
            <w:vAlign w:val="center"/>
          </w:tcPr>
          <w:p w14:paraId="53D88784" w14:textId="72B048CE" w:rsidR="005C200B" w:rsidRPr="00F60ADF" w:rsidRDefault="005C200B" w:rsidP="005C200B">
            <w:pPr>
              <w:jc w:val="center"/>
              <w:rPr>
                <w:rFonts w:ascii="Cambria" w:hAnsi="Cambria"/>
                <w:b/>
                <w:bCs/>
                <w:sz w:val="24"/>
                <w:szCs w:val="28"/>
              </w:rPr>
            </w:pPr>
            <w:r w:rsidRPr="00F60ADF">
              <w:rPr>
                <w:rFonts w:ascii="Cambria" w:hAnsi="Cambria" w:hint="eastAsia"/>
                <w:b/>
                <w:bCs/>
                <w:sz w:val="24"/>
                <w:szCs w:val="28"/>
              </w:rPr>
              <w:t>R</w:t>
            </w:r>
            <w:r w:rsidRPr="00F60ADF">
              <w:rPr>
                <w:rFonts w:ascii="Cambria" w:hAnsi="Cambria"/>
                <w:b/>
                <w:bCs/>
                <w:sz w:val="24"/>
                <w:szCs w:val="28"/>
              </w:rPr>
              <w:t>eason</w:t>
            </w:r>
            <w:r w:rsidR="00A94926" w:rsidRPr="00F60ADF">
              <w:rPr>
                <w:rFonts w:ascii="Cambria" w:hAnsi="Cambria"/>
                <w:b/>
                <w:bCs/>
                <w:sz w:val="24"/>
                <w:szCs w:val="28"/>
              </w:rPr>
              <w:t xml:space="preserve"> </w:t>
            </w:r>
            <w:r w:rsidR="00A94926" w:rsidRPr="00F60ADF">
              <w:rPr>
                <w:rFonts w:ascii="Cambria" w:hAnsi="Cambria" w:hint="eastAsia"/>
                <w:b/>
                <w:bCs/>
                <w:sz w:val="24"/>
                <w:szCs w:val="28"/>
              </w:rPr>
              <w:t>for</w:t>
            </w:r>
            <w:r w:rsidR="00A94926" w:rsidRPr="00F60ADF">
              <w:rPr>
                <w:rFonts w:ascii="Cambria" w:hAnsi="Cambria"/>
                <w:b/>
                <w:bCs/>
                <w:sz w:val="24"/>
                <w:szCs w:val="28"/>
              </w:rPr>
              <w:t xml:space="preserve"> </w:t>
            </w:r>
            <w:r w:rsidR="00B43FFA" w:rsidRPr="00F60ADF">
              <w:rPr>
                <w:rFonts w:ascii="Cambria" w:hAnsi="Cambria"/>
                <w:b/>
                <w:bCs/>
                <w:sz w:val="24"/>
                <w:szCs w:val="28"/>
              </w:rPr>
              <w:t>h</w:t>
            </w:r>
            <w:r w:rsidR="00A94926" w:rsidRPr="00F60ADF">
              <w:rPr>
                <w:rFonts w:ascii="Cambria" w:hAnsi="Cambria" w:hint="eastAsia"/>
                <w:b/>
                <w:bCs/>
                <w:sz w:val="24"/>
                <w:szCs w:val="28"/>
              </w:rPr>
              <w:t>ig</w:t>
            </w:r>
            <w:r w:rsidR="00A94926" w:rsidRPr="00F60ADF">
              <w:rPr>
                <w:rFonts w:ascii="Cambria" w:hAnsi="Cambria"/>
                <w:b/>
                <w:bCs/>
                <w:sz w:val="24"/>
                <w:szCs w:val="28"/>
              </w:rPr>
              <w:t>h risk of bias</w:t>
            </w:r>
          </w:p>
        </w:tc>
      </w:tr>
      <w:tr w:rsidR="00F60ADF" w:rsidRPr="00F60ADF" w14:paraId="0A2B4BD3" w14:textId="77777777" w:rsidTr="008A4254">
        <w:trPr>
          <w:jc w:val="center"/>
        </w:trPr>
        <w:tc>
          <w:tcPr>
            <w:tcW w:w="1417" w:type="dxa"/>
            <w:vMerge/>
            <w:vAlign w:val="center"/>
          </w:tcPr>
          <w:p w14:paraId="3ABD9535" w14:textId="77777777" w:rsidR="005C200B" w:rsidRPr="00F60ADF" w:rsidRDefault="005C200B" w:rsidP="0030697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8" w:type="dxa"/>
            <w:vAlign w:val="center"/>
          </w:tcPr>
          <w:p w14:paraId="1611E8A6" w14:textId="14962CFE" w:rsidR="005C200B" w:rsidRPr="00F60ADF" w:rsidRDefault="00474C64" w:rsidP="00306971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P</w:t>
            </w:r>
            <w:r w:rsidR="005C200B" w:rsidRPr="00F60ADF">
              <w:rPr>
                <w:rFonts w:ascii="Cambria" w:hAnsi="Cambria"/>
              </w:rPr>
              <w:t>atient selection</w:t>
            </w:r>
          </w:p>
        </w:tc>
        <w:tc>
          <w:tcPr>
            <w:tcW w:w="1271" w:type="dxa"/>
            <w:vAlign w:val="center"/>
          </w:tcPr>
          <w:p w14:paraId="4816EC57" w14:textId="7A76C22D" w:rsidR="005C200B" w:rsidRPr="00F60ADF" w:rsidRDefault="00474C64" w:rsidP="00306971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I</w:t>
            </w:r>
            <w:r w:rsidR="005C200B" w:rsidRPr="00F60ADF">
              <w:rPr>
                <w:rFonts w:ascii="Cambria" w:hAnsi="Cambria"/>
              </w:rPr>
              <w:t>ndex test</w:t>
            </w:r>
          </w:p>
        </w:tc>
        <w:tc>
          <w:tcPr>
            <w:tcW w:w="1167" w:type="dxa"/>
            <w:vAlign w:val="center"/>
          </w:tcPr>
          <w:p w14:paraId="32759CC0" w14:textId="131AC20B" w:rsidR="005C200B" w:rsidRPr="00F60ADF" w:rsidRDefault="00474C64" w:rsidP="00306971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R</w:t>
            </w:r>
            <w:r w:rsidR="005C200B" w:rsidRPr="00F60ADF">
              <w:rPr>
                <w:rFonts w:ascii="Cambria" w:hAnsi="Cambria"/>
              </w:rPr>
              <w:t>eference standard</w:t>
            </w:r>
          </w:p>
        </w:tc>
        <w:tc>
          <w:tcPr>
            <w:tcW w:w="1106" w:type="dxa"/>
            <w:vAlign w:val="center"/>
          </w:tcPr>
          <w:p w14:paraId="650B2EBD" w14:textId="72E8E04F" w:rsidR="005C200B" w:rsidRPr="00F60ADF" w:rsidRDefault="00474C64" w:rsidP="00306971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F</w:t>
            </w:r>
            <w:r w:rsidR="005C200B" w:rsidRPr="00F60ADF">
              <w:rPr>
                <w:rFonts w:ascii="Cambria" w:hAnsi="Cambria"/>
              </w:rPr>
              <w:t>low and timing</w:t>
            </w:r>
          </w:p>
        </w:tc>
        <w:tc>
          <w:tcPr>
            <w:tcW w:w="1134" w:type="dxa"/>
            <w:vAlign w:val="center"/>
          </w:tcPr>
          <w:p w14:paraId="790D0351" w14:textId="6471FD95" w:rsidR="005C200B" w:rsidRPr="00F60ADF" w:rsidRDefault="00474C64" w:rsidP="00306971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P</w:t>
            </w:r>
            <w:r w:rsidR="005C200B" w:rsidRPr="00F60ADF">
              <w:rPr>
                <w:rFonts w:ascii="Cambria" w:hAnsi="Cambria"/>
              </w:rPr>
              <w:t>atient selection</w:t>
            </w:r>
          </w:p>
        </w:tc>
        <w:tc>
          <w:tcPr>
            <w:tcW w:w="987" w:type="dxa"/>
            <w:vAlign w:val="center"/>
          </w:tcPr>
          <w:p w14:paraId="03452188" w14:textId="12489DCB" w:rsidR="005C200B" w:rsidRPr="00F60ADF" w:rsidRDefault="00474C64" w:rsidP="00306971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I</w:t>
            </w:r>
            <w:r w:rsidR="005C200B" w:rsidRPr="00F60ADF">
              <w:rPr>
                <w:rFonts w:ascii="Cambria" w:hAnsi="Cambria"/>
              </w:rPr>
              <w:t>ndex test</w:t>
            </w:r>
          </w:p>
        </w:tc>
        <w:tc>
          <w:tcPr>
            <w:tcW w:w="1281" w:type="dxa"/>
            <w:vAlign w:val="center"/>
          </w:tcPr>
          <w:p w14:paraId="0E240F7D" w14:textId="7820D790" w:rsidR="005C200B" w:rsidRPr="00F60ADF" w:rsidRDefault="00474C64" w:rsidP="00306971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R</w:t>
            </w:r>
            <w:r w:rsidR="005C200B" w:rsidRPr="00F60ADF">
              <w:rPr>
                <w:rFonts w:ascii="Cambria" w:hAnsi="Cambria"/>
              </w:rPr>
              <w:t>eference standard</w:t>
            </w:r>
          </w:p>
        </w:tc>
        <w:tc>
          <w:tcPr>
            <w:tcW w:w="3681" w:type="dxa"/>
            <w:vMerge/>
          </w:tcPr>
          <w:p w14:paraId="1872E0EB" w14:textId="77777777" w:rsidR="005C200B" w:rsidRPr="00F60ADF" w:rsidRDefault="005C200B" w:rsidP="00306971">
            <w:pPr>
              <w:jc w:val="center"/>
              <w:rPr>
                <w:rFonts w:ascii="Cambria" w:hAnsi="Cambria"/>
              </w:rPr>
            </w:pPr>
          </w:p>
        </w:tc>
      </w:tr>
      <w:tr w:rsidR="00C73B08" w:rsidRPr="00F60ADF" w14:paraId="75C85AA3" w14:textId="77777777" w:rsidTr="008A4254">
        <w:trPr>
          <w:jc w:val="center"/>
        </w:trPr>
        <w:tc>
          <w:tcPr>
            <w:tcW w:w="1417" w:type="dxa"/>
            <w:vAlign w:val="center"/>
          </w:tcPr>
          <w:p w14:paraId="0C0BCC3E" w14:textId="77777777" w:rsidR="00C73B08" w:rsidRPr="00F60ADF" w:rsidRDefault="00C73B08" w:rsidP="00C73B08">
            <w:pPr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sz w:val="16"/>
                <w:szCs w:val="16"/>
              </w:rPr>
              <w:t>Basha et al.</w:t>
            </w:r>
          </w:p>
        </w:tc>
        <w:tc>
          <w:tcPr>
            <w:tcW w:w="1418" w:type="dxa"/>
            <w:vAlign w:val="center"/>
          </w:tcPr>
          <w:p w14:paraId="3BA71282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137DD09C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5CB899CE" w14:textId="4370EC93" w:rsidR="00C73B08" w:rsidRPr="00051D4F" w:rsidRDefault="00930C73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30F16953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86267CD" w14:textId="49B9F4E0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987" w:type="dxa"/>
            <w:vAlign w:val="center"/>
          </w:tcPr>
          <w:p w14:paraId="3234E45D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322982CD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</w:tcPr>
          <w:p w14:paraId="7D8BC318" w14:textId="77CB2865" w:rsidR="00C73B08" w:rsidRPr="00051D4F" w:rsidRDefault="00C73B08" w:rsidP="00C73B08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w w:val="95"/>
                <w:sz w:val="16"/>
                <w:szCs w:val="16"/>
              </w:rPr>
              <w:t>To</w:t>
            </w:r>
            <w:r w:rsidRPr="00051D4F">
              <w:rPr>
                <w:rFonts w:ascii="Cambria" w:hAnsi="Cambria"/>
                <w:w w:val="95"/>
                <w:sz w:val="16"/>
                <w:szCs w:val="16"/>
              </w:rPr>
              <w:t>o high malignant rate</w:t>
            </w:r>
            <w:r w:rsidR="008A4254">
              <w:rPr>
                <w:rFonts w:ascii="Cambria" w:hAnsi="Cambria"/>
                <w:w w:val="95"/>
                <w:sz w:val="16"/>
                <w:szCs w:val="16"/>
              </w:rPr>
              <w:t>.</w:t>
            </w:r>
          </w:p>
        </w:tc>
      </w:tr>
      <w:tr w:rsidR="00F60ADF" w:rsidRPr="00F60ADF" w14:paraId="28F93E14" w14:textId="77777777" w:rsidTr="008A4254">
        <w:trPr>
          <w:jc w:val="center"/>
        </w:trPr>
        <w:tc>
          <w:tcPr>
            <w:tcW w:w="1417" w:type="dxa"/>
            <w:vAlign w:val="center"/>
          </w:tcPr>
          <w:p w14:paraId="3A0896D3" w14:textId="4FAC1B62" w:rsidR="004B4FA8" w:rsidRPr="00F60ADF" w:rsidRDefault="004B4FA8" w:rsidP="00306971">
            <w:r w:rsidRPr="00F60ADF">
              <w:rPr>
                <w:rFonts w:ascii="Cambria" w:hAnsi="Cambria"/>
                <w:sz w:val="16"/>
                <w:szCs w:val="16"/>
              </w:rPr>
              <w:t>Chen et al.</w:t>
            </w:r>
          </w:p>
        </w:tc>
        <w:tc>
          <w:tcPr>
            <w:tcW w:w="1418" w:type="dxa"/>
            <w:vAlign w:val="center"/>
          </w:tcPr>
          <w:p w14:paraId="768EE6D4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633A4C79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4E94A8BB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3819E18E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53EED356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987" w:type="dxa"/>
            <w:vAlign w:val="center"/>
          </w:tcPr>
          <w:p w14:paraId="0C2E606A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6A3571A3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</w:tcPr>
          <w:p w14:paraId="1F555DB9" w14:textId="77777777" w:rsidR="004B4FA8" w:rsidRPr="00051D4F" w:rsidRDefault="004B4FA8" w:rsidP="00306971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  <w:tr w:rsidR="00310755" w:rsidRPr="00F60ADF" w14:paraId="0CFDAD85" w14:textId="77777777" w:rsidTr="008A4254">
        <w:trPr>
          <w:jc w:val="center"/>
        </w:trPr>
        <w:tc>
          <w:tcPr>
            <w:tcW w:w="1417" w:type="dxa"/>
            <w:vAlign w:val="center"/>
          </w:tcPr>
          <w:p w14:paraId="2CDC4E8B" w14:textId="77777777" w:rsidR="00310755" w:rsidRPr="00F60ADF" w:rsidRDefault="00310755" w:rsidP="001F57DE">
            <w:pPr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sz w:val="16"/>
                <w:szCs w:val="16"/>
              </w:rPr>
              <w:t>Guo et al.</w:t>
            </w:r>
          </w:p>
        </w:tc>
        <w:tc>
          <w:tcPr>
            <w:tcW w:w="1418" w:type="dxa"/>
            <w:vAlign w:val="center"/>
          </w:tcPr>
          <w:p w14:paraId="1ABDFD4B" w14:textId="77777777" w:rsidR="00310755" w:rsidRPr="00051D4F" w:rsidRDefault="00310755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sz w:val="16"/>
                <w:szCs w:val="16"/>
              </w:rPr>
              <w:t>H</w:t>
            </w:r>
            <w:r w:rsidRPr="00051D4F">
              <w:rPr>
                <w:rFonts w:ascii="Cambria" w:hAnsi="Cambria"/>
                <w:sz w:val="16"/>
                <w:szCs w:val="16"/>
              </w:rPr>
              <w:t>igh</w:t>
            </w:r>
          </w:p>
        </w:tc>
        <w:tc>
          <w:tcPr>
            <w:tcW w:w="1271" w:type="dxa"/>
            <w:vAlign w:val="center"/>
          </w:tcPr>
          <w:p w14:paraId="05AAF513" w14:textId="77777777" w:rsidR="00310755" w:rsidRPr="00051D4F" w:rsidRDefault="00310755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0A8890AE" w14:textId="77777777" w:rsidR="00310755" w:rsidRPr="00051D4F" w:rsidRDefault="00310755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34230E39" w14:textId="77777777" w:rsidR="00310755" w:rsidRPr="00051D4F" w:rsidRDefault="00310755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FE55E39" w14:textId="77777777" w:rsidR="00310755" w:rsidRPr="00051D4F" w:rsidRDefault="00310755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987" w:type="dxa"/>
            <w:vAlign w:val="center"/>
          </w:tcPr>
          <w:p w14:paraId="5D5C8F6A" w14:textId="77777777" w:rsidR="00310755" w:rsidRPr="00051D4F" w:rsidRDefault="00310755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42F6C620" w14:textId="77777777" w:rsidR="00310755" w:rsidRPr="00051D4F" w:rsidRDefault="00310755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  <w:vAlign w:val="center"/>
          </w:tcPr>
          <w:p w14:paraId="0608C2DA" w14:textId="47D9A07B" w:rsidR="00310755" w:rsidRPr="00051D4F" w:rsidRDefault="00310755" w:rsidP="001F57DE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Patient selection: excluded patients without CA125</w:t>
            </w:r>
            <w:r w:rsidR="008A4254">
              <w:rPr>
                <w:rFonts w:ascii="Cambria" w:hAnsi="Cambria"/>
                <w:w w:val="95"/>
                <w:sz w:val="16"/>
                <w:szCs w:val="16"/>
              </w:rPr>
              <w:t>;</w:t>
            </w:r>
          </w:p>
          <w:p w14:paraId="101B93B1" w14:textId="524987E9" w:rsidR="00D83C60" w:rsidRPr="00051D4F" w:rsidRDefault="00D83C60" w:rsidP="001F57DE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w w:val="95"/>
                <w:sz w:val="16"/>
                <w:szCs w:val="16"/>
              </w:rPr>
              <w:t>B</w:t>
            </w:r>
            <w:r w:rsidRPr="00051D4F">
              <w:rPr>
                <w:rFonts w:ascii="Cambria" w:hAnsi="Cambria"/>
                <w:w w:val="95"/>
                <w:sz w:val="16"/>
                <w:szCs w:val="16"/>
              </w:rPr>
              <w:t>linding</w:t>
            </w:r>
            <w:r w:rsidR="009E133B">
              <w:rPr>
                <w:rFonts w:ascii="Cambria" w:hAnsi="Cambria"/>
                <w:w w:val="95"/>
                <w:sz w:val="16"/>
                <w:szCs w:val="16"/>
              </w:rPr>
              <w:t>: not reported explicitly.</w:t>
            </w:r>
          </w:p>
        </w:tc>
      </w:tr>
      <w:tr w:rsidR="00C73B08" w:rsidRPr="00F60ADF" w14:paraId="4A49384F" w14:textId="77777777" w:rsidTr="008A4254">
        <w:trPr>
          <w:jc w:val="center"/>
        </w:trPr>
        <w:tc>
          <w:tcPr>
            <w:tcW w:w="1417" w:type="dxa"/>
            <w:vAlign w:val="center"/>
          </w:tcPr>
          <w:p w14:paraId="30E2CAD9" w14:textId="77777777" w:rsidR="00C73B08" w:rsidRPr="00F60ADF" w:rsidRDefault="00C73B08" w:rsidP="00C73B08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F60ADF">
              <w:rPr>
                <w:rFonts w:ascii="Cambria" w:hAnsi="Cambria"/>
                <w:sz w:val="16"/>
                <w:szCs w:val="16"/>
              </w:rPr>
              <w:t>Hiett</w:t>
            </w:r>
            <w:proofErr w:type="spellEnd"/>
            <w:r w:rsidRPr="00F60ADF">
              <w:rPr>
                <w:rFonts w:ascii="Cambria" w:hAnsi="Cambria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  <w:vAlign w:val="center"/>
          </w:tcPr>
          <w:p w14:paraId="078CAEFE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3B21F6AE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210131BA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45DD6F1B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5AFC4409" w14:textId="449E6FF8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987" w:type="dxa"/>
            <w:vAlign w:val="center"/>
          </w:tcPr>
          <w:p w14:paraId="1ACAF652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77587496" w14:textId="77777777" w:rsidR="00C73B08" w:rsidRPr="00051D4F" w:rsidRDefault="00C73B08" w:rsidP="00C73B0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</w:tcPr>
          <w:p w14:paraId="6A9BD74A" w14:textId="0C864CE0" w:rsidR="00C73B08" w:rsidRPr="00051D4F" w:rsidRDefault="009E133B" w:rsidP="00C73B08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w w:val="95"/>
                <w:sz w:val="16"/>
                <w:szCs w:val="16"/>
              </w:rPr>
              <w:t>B</w:t>
            </w:r>
            <w:r w:rsidRPr="00051D4F">
              <w:rPr>
                <w:rFonts w:ascii="Cambria" w:hAnsi="Cambria"/>
                <w:w w:val="95"/>
                <w:sz w:val="16"/>
                <w:szCs w:val="16"/>
              </w:rPr>
              <w:t>linding</w:t>
            </w:r>
            <w:r>
              <w:rPr>
                <w:rFonts w:ascii="Cambria" w:hAnsi="Cambria"/>
                <w:w w:val="95"/>
                <w:sz w:val="16"/>
                <w:szCs w:val="16"/>
              </w:rPr>
              <w:t>: not reported explicitly</w:t>
            </w:r>
            <w:r w:rsidR="008A4254">
              <w:rPr>
                <w:rFonts w:ascii="Cambria" w:hAnsi="Cambria"/>
                <w:w w:val="95"/>
                <w:sz w:val="16"/>
                <w:szCs w:val="16"/>
              </w:rPr>
              <w:t>;</w:t>
            </w:r>
          </w:p>
          <w:p w14:paraId="177DA5AA" w14:textId="173FEDE5" w:rsidR="00C73B08" w:rsidRPr="00051D4F" w:rsidRDefault="00C73B08" w:rsidP="00C73B08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w w:val="95"/>
                <w:sz w:val="16"/>
                <w:szCs w:val="16"/>
              </w:rPr>
              <w:t>To</w:t>
            </w:r>
            <w:r w:rsidRPr="00051D4F">
              <w:rPr>
                <w:rFonts w:ascii="Cambria" w:hAnsi="Cambria"/>
                <w:w w:val="95"/>
                <w:sz w:val="16"/>
                <w:szCs w:val="16"/>
              </w:rPr>
              <w:t>o high malignant rate</w:t>
            </w:r>
            <w:r w:rsidR="008A4254">
              <w:rPr>
                <w:rFonts w:ascii="Cambria" w:hAnsi="Cambria"/>
                <w:w w:val="95"/>
                <w:sz w:val="16"/>
                <w:szCs w:val="16"/>
              </w:rPr>
              <w:t>.</w:t>
            </w:r>
          </w:p>
        </w:tc>
      </w:tr>
      <w:tr w:rsidR="00F60ADF" w:rsidRPr="00F60ADF" w14:paraId="22B99E38" w14:textId="77777777" w:rsidTr="008A4254">
        <w:trPr>
          <w:jc w:val="center"/>
        </w:trPr>
        <w:tc>
          <w:tcPr>
            <w:tcW w:w="1417" w:type="dxa"/>
            <w:vAlign w:val="center"/>
          </w:tcPr>
          <w:p w14:paraId="110D158C" w14:textId="77777777" w:rsidR="004B4FA8" w:rsidRPr="00F60ADF" w:rsidRDefault="004B4FA8" w:rsidP="00306971">
            <w:r w:rsidRPr="00F60ADF">
              <w:rPr>
                <w:rFonts w:ascii="Cambria" w:hAnsi="Cambria"/>
                <w:sz w:val="16"/>
                <w:szCs w:val="16"/>
              </w:rPr>
              <w:t>Lai et al.</w:t>
            </w:r>
          </w:p>
        </w:tc>
        <w:tc>
          <w:tcPr>
            <w:tcW w:w="1418" w:type="dxa"/>
            <w:vAlign w:val="center"/>
          </w:tcPr>
          <w:p w14:paraId="3E005987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2E775654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33379687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769693DA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09B31819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987" w:type="dxa"/>
            <w:vAlign w:val="center"/>
          </w:tcPr>
          <w:p w14:paraId="36B01AF9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1D079C86" w14:textId="77777777" w:rsidR="004B4FA8" w:rsidRPr="00051D4F" w:rsidRDefault="004B4FA8" w:rsidP="00306971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</w:tcPr>
          <w:p w14:paraId="480C80E5" w14:textId="77777777" w:rsidR="004B4FA8" w:rsidRPr="00051D4F" w:rsidRDefault="004B4FA8" w:rsidP="00216041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  <w:tr w:rsidR="004409C3" w:rsidRPr="00F60ADF" w14:paraId="04724B6E" w14:textId="77777777" w:rsidTr="008A4254">
        <w:trPr>
          <w:jc w:val="center"/>
        </w:trPr>
        <w:tc>
          <w:tcPr>
            <w:tcW w:w="1417" w:type="dxa"/>
            <w:vAlign w:val="center"/>
          </w:tcPr>
          <w:p w14:paraId="10FD55BF" w14:textId="5C1774AC" w:rsidR="004409C3" w:rsidRPr="00F60ADF" w:rsidRDefault="004409C3" w:rsidP="004409C3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D15657">
              <w:rPr>
                <w:rFonts w:ascii="Cambria" w:hAnsi="Cambria"/>
                <w:sz w:val="16"/>
                <w:szCs w:val="16"/>
              </w:rPr>
              <w:t>Pelayo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0E2BCB">
              <w:rPr>
                <w:rFonts w:ascii="Cambria" w:hAnsi="Cambria"/>
                <w:sz w:val="16"/>
                <w:szCs w:val="16"/>
              </w:rPr>
              <w:t>et al.</w:t>
            </w:r>
          </w:p>
        </w:tc>
        <w:tc>
          <w:tcPr>
            <w:tcW w:w="1418" w:type="dxa"/>
            <w:vAlign w:val="center"/>
          </w:tcPr>
          <w:p w14:paraId="61CF4A44" w14:textId="32EA785C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sz w:val="16"/>
                <w:szCs w:val="16"/>
              </w:rPr>
              <w:t>H</w:t>
            </w:r>
            <w:r w:rsidRPr="00051D4F">
              <w:rPr>
                <w:rFonts w:ascii="Cambria" w:hAnsi="Cambria"/>
                <w:sz w:val="16"/>
                <w:szCs w:val="16"/>
              </w:rPr>
              <w:t>igh</w:t>
            </w:r>
          </w:p>
        </w:tc>
        <w:tc>
          <w:tcPr>
            <w:tcW w:w="1271" w:type="dxa"/>
            <w:vAlign w:val="center"/>
          </w:tcPr>
          <w:p w14:paraId="6860F049" w14:textId="008B387D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69EF1BB3" w14:textId="7802BF17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1506938C" w14:textId="1C69D197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8571C74" w14:textId="638925B2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987" w:type="dxa"/>
            <w:vAlign w:val="center"/>
          </w:tcPr>
          <w:p w14:paraId="00EB69A2" w14:textId="4F5E6B2B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62401702" w14:textId="74423360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  <w:vAlign w:val="center"/>
          </w:tcPr>
          <w:p w14:paraId="62F13FF5" w14:textId="18EAA56B" w:rsidR="004409C3" w:rsidRPr="00051D4F" w:rsidRDefault="004409C3" w:rsidP="004409C3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non-consecutive patients</w:t>
            </w:r>
            <w:r w:rsidR="008A4254">
              <w:rPr>
                <w:rFonts w:ascii="Cambria" w:hAnsi="Cambria"/>
                <w:w w:val="95"/>
                <w:sz w:val="16"/>
                <w:szCs w:val="16"/>
              </w:rPr>
              <w:t>;</w:t>
            </w:r>
          </w:p>
          <w:p w14:paraId="4FBF998B" w14:textId="0A961D5D" w:rsidR="004409C3" w:rsidRPr="00051D4F" w:rsidRDefault="004409C3" w:rsidP="004409C3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w w:val="95"/>
                <w:sz w:val="16"/>
                <w:szCs w:val="16"/>
              </w:rPr>
              <w:t>To</w:t>
            </w:r>
            <w:r w:rsidRPr="00051D4F">
              <w:rPr>
                <w:rFonts w:ascii="Cambria" w:hAnsi="Cambria"/>
                <w:w w:val="95"/>
                <w:sz w:val="16"/>
                <w:szCs w:val="16"/>
              </w:rPr>
              <w:t>o high malignant rate</w:t>
            </w:r>
            <w:r w:rsidR="008A4254">
              <w:rPr>
                <w:rFonts w:ascii="Cambria" w:hAnsi="Cambria"/>
                <w:w w:val="95"/>
                <w:sz w:val="16"/>
                <w:szCs w:val="16"/>
              </w:rPr>
              <w:t>.</w:t>
            </w:r>
          </w:p>
        </w:tc>
      </w:tr>
      <w:tr w:rsidR="004409C3" w:rsidRPr="00F60ADF" w14:paraId="00308A58" w14:textId="77777777" w:rsidTr="008A4254">
        <w:trPr>
          <w:jc w:val="center"/>
        </w:trPr>
        <w:tc>
          <w:tcPr>
            <w:tcW w:w="1417" w:type="dxa"/>
            <w:vAlign w:val="center"/>
          </w:tcPr>
          <w:p w14:paraId="242517C6" w14:textId="0AE3D5B6" w:rsidR="004409C3" w:rsidRPr="00F60ADF" w:rsidRDefault="004409C3" w:rsidP="004409C3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D15657">
              <w:rPr>
                <w:rFonts w:ascii="Cambria" w:hAnsi="Cambria"/>
                <w:sz w:val="16"/>
                <w:szCs w:val="16"/>
              </w:rPr>
              <w:t>Poonyakanok</w:t>
            </w:r>
            <w:proofErr w:type="spellEnd"/>
            <w:r w:rsidRPr="000E2BCB">
              <w:rPr>
                <w:rFonts w:ascii="Cambria" w:hAnsi="Cambria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  <w:vAlign w:val="center"/>
          </w:tcPr>
          <w:p w14:paraId="3E0DDF0C" w14:textId="104DF764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sz w:val="16"/>
                <w:szCs w:val="16"/>
              </w:rPr>
              <w:t>H</w:t>
            </w:r>
            <w:r w:rsidRPr="00051D4F">
              <w:rPr>
                <w:rFonts w:ascii="Cambria" w:hAnsi="Cambria"/>
                <w:sz w:val="16"/>
                <w:szCs w:val="16"/>
              </w:rPr>
              <w:t>igh</w:t>
            </w:r>
          </w:p>
        </w:tc>
        <w:tc>
          <w:tcPr>
            <w:tcW w:w="1271" w:type="dxa"/>
            <w:vAlign w:val="center"/>
          </w:tcPr>
          <w:p w14:paraId="35329A37" w14:textId="666ED51F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7152F510" w14:textId="44F2E904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169052C9" w14:textId="35E227BA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9C4B91E" w14:textId="5D020C1F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987" w:type="dxa"/>
            <w:vAlign w:val="center"/>
          </w:tcPr>
          <w:p w14:paraId="4AFE9468" w14:textId="63E7343C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239031D3" w14:textId="37CBD6D6" w:rsidR="004409C3" w:rsidRPr="00051D4F" w:rsidRDefault="004409C3" w:rsidP="004409C3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  <w:vAlign w:val="center"/>
          </w:tcPr>
          <w:p w14:paraId="6DD42F89" w14:textId="58A04E5A" w:rsidR="004409C3" w:rsidRPr="00051D4F" w:rsidRDefault="004409C3" w:rsidP="004409C3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details were reported in previous study</w:t>
            </w:r>
            <w:r w:rsidR="008A4254">
              <w:rPr>
                <w:rFonts w:ascii="Cambria" w:hAnsi="Cambria"/>
                <w:w w:val="95"/>
                <w:sz w:val="16"/>
                <w:szCs w:val="16"/>
              </w:rPr>
              <w:t>;</w:t>
            </w:r>
          </w:p>
        </w:tc>
      </w:tr>
      <w:tr w:rsidR="00FC05F2" w:rsidRPr="00F60ADF" w14:paraId="6F9AF499" w14:textId="77777777" w:rsidTr="008A4254">
        <w:trPr>
          <w:jc w:val="center"/>
        </w:trPr>
        <w:tc>
          <w:tcPr>
            <w:tcW w:w="1417" w:type="dxa"/>
            <w:vAlign w:val="center"/>
          </w:tcPr>
          <w:p w14:paraId="079B8451" w14:textId="1357EFAE" w:rsidR="00FC05F2" w:rsidRPr="00F60ADF" w:rsidRDefault="00FC05F2" w:rsidP="00FC05F2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D15657">
              <w:rPr>
                <w:rFonts w:ascii="Cambria" w:hAnsi="Cambria"/>
                <w:sz w:val="16"/>
                <w:szCs w:val="16"/>
              </w:rPr>
              <w:t>Spagnol</w:t>
            </w:r>
            <w:proofErr w:type="spellEnd"/>
            <w:r w:rsidRPr="000E2BCB">
              <w:rPr>
                <w:rFonts w:ascii="Cambria" w:hAnsi="Cambria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  <w:vAlign w:val="center"/>
          </w:tcPr>
          <w:p w14:paraId="742FD217" w14:textId="22AF2C5A" w:rsidR="00FC05F2" w:rsidRPr="00051D4F" w:rsidRDefault="00FC05F2" w:rsidP="00FC05F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699BC52C" w14:textId="35453F94" w:rsidR="00FC05F2" w:rsidRPr="00051D4F" w:rsidRDefault="00FC05F2" w:rsidP="00FC05F2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17E81CE7" w14:textId="3CA4E429" w:rsidR="00FC05F2" w:rsidRPr="00051D4F" w:rsidRDefault="00FC05F2" w:rsidP="00FC05F2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3EA97D52" w14:textId="1CD1D91B" w:rsidR="00FC05F2" w:rsidRPr="00051D4F" w:rsidRDefault="00FC05F2" w:rsidP="00FC05F2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07397D7F" w14:textId="39829CFA" w:rsidR="00FC05F2" w:rsidRPr="00051D4F" w:rsidRDefault="00FC05F2" w:rsidP="00FC05F2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987" w:type="dxa"/>
            <w:vAlign w:val="center"/>
          </w:tcPr>
          <w:p w14:paraId="43902849" w14:textId="62CCF730" w:rsidR="00FC05F2" w:rsidRPr="00051D4F" w:rsidRDefault="00FC05F2" w:rsidP="00FC05F2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0C664660" w14:textId="6C33DA81" w:rsidR="00FC05F2" w:rsidRPr="00051D4F" w:rsidRDefault="00FC05F2" w:rsidP="00FC05F2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  <w:vAlign w:val="center"/>
          </w:tcPr>
          <w:p w14:paraId="4AA679C9" w14:textId="77777777" w:rsidR="00FC05F2" w:rsidRPr="00051D4F" w:rsidRDefault="00FC05F2" w:rsidP="00FC05F2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  <w:tr w:rsidR="00FC05F2" w:rsidRPr="00F60ADF" w14:paraId="153822F5" w14:textId="77777777" w:rsidTr="008A4254">
        <w:trPr>
          <w:jc w:val="center"/>
        </w:trPr>
        <w:tc>
          <w:tcPr>
            <w:tcW w:w="1417" w:type="dxa"/>
            <w:vAlign w:val="center"/>
          </w:tcPr>
          <w:p w14:paraId="2454A7A3" w14:textId="77777777" w:rsidR="00FC05F2" w:rsidRPr="00F60ADF" w:rsidRDefault="00FC05F2" w:rsidP="00FC05F2">
            <w:pPr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sz w:val="16"/>
                <w:szCs w:val="16"/>
              </w:rPr>
              <w:t>Wang et al.</w:t>
            </w:r>
          </w:p>
        </w:tc>
        <w:tc>
          <w:tcPr>
            <w:tcW w:w="1418" w:type="dxa"/>
            <w:vAlign w:val="center"/>
          </w:tcPr>
          <w:p w14:paraId="5EAFE6E3" w14:textId="3F8AD6B7" w:rsidR="00FC05F2" w:rsidRPr="00051D4F" w:rsidRDefault="00FC05F2" w:rsidP="00FC05F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1D398808" w14:textId="41FE7219" w:rsidR="00FC05F2" w:rsidRPr="00051D4F" w:rsidRDefault="00FC05F2" w:rsidP="00FC05F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67" w:type="dxa"/>
            <w:vAlign w:val="center"/>
          </w:tcPr>
          <w:p w14:paraId="43244E28" w14:textId="7E52CFA9" w:rsidR="00FC05F2" w:rsidRPr="00051D4F" w:rsidRDefault="00FC05F2" w:rsidP="00FC05F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62D737A9" w14:textId="49F57C7B" w:rsidR="00FC05F2" w:rsidRPr="00051D4F" w:rsidRDefault="00FC05F2" w:rsidP="00FC05F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757F3425" w14:textId="69B55EB6" w:rsidR="00FC05F2" w:rsidRPr="00051D4F" w:rsidRDefault="00FC05F2" w:rsidP="00FC05F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987" w:type="dxa"/>
            <w:vAlign w:val="center"/>
          </w:tcPr>
          <w:p w14:paraId="2C0062E8" w14:textId="6DFF58C3" w:rsidR="00FC05F2" w:rsidRPr="00051D4F" w:rsidRDefault="00FC05F2" w:rsidP="00FC05F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25DF34AD" w14:textId="77FD1936" w:rsidR="00FC05F2" w:rsidRPr="00051D4F" w:rsidRDefault="00FC05F2" w:rsidP="00FC05F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  <w:vAlign w:val="center"/>
          </w:tcPr>
          <w:p w14:paraId="3497FDA2" w14:textId="77777777" w:rsidR="009E133B" w:rsidRDefault="009E133B" w:rsidP="00FC05F2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w w:val="95"/>
                <w:sz w:val="16"/>
                <w:szCs w:val="16"/>
              </w:rPr>
              <w:t>B</w:t>
            </w:r>
            <w:r w:rsidRPr="00051D4F">
              <w:rPr>
                <w:rFonts w:ascii="Cambria" w:hAnsi="Cambria"/>
                <w:w w:val="95"/>
                <w:sz w:val="16"/>
                <w:szCs w:val="16"/>
              </w:rPr>
              <w:t>linding</w:t>
            </w:r>
            <w:r>
              <w:rPr>
                <w:rFonts w:ascii="Cambria" w:hAnsi="Cambria"/>
                <w:w w:val="95"/>
                <w:sz w:val="16"/>
                <w:szCs w:val="16"/>
              </w:rPr>
              <w:t>: not reported explicitly.</w:t>
            </w:r>
          </w:p>
          <w:p w14:paraId="0800793F" w14:textId="7A686A4D" w:rsidR="002C5E06" w:rsidRPr="00051D4F" w:rsidRDefault="002C5E06" w:rsidP="00FC05F2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w w:val="95"/>
                <w:sz w:val="16"/>
                <w:szCs w:val="16"/>
              </w:rPr>
              <w:t>To</w:t>
            </w:r>
            <w:r w:rsidRPr="00051D4F">
              <w:rPr>
                <w:rFonts w:ascii="Cambria" w:hAnsi="Cambria"/>
                <w:w w:val="95"/>
                <w:sz w:val="16"/>
                <w:szCs w:val="16"/>
              </w:rPr>
              <w:t>o high malignant rate</w:t>
            </w:r>
            <w:r w:rsidR="008A4254">
              <w:rPr>
                <w:rFonts w:ascii="Cambria" w:hAnsi="Cambria"/>
                <w:w w:val="95"/>
                <w:sz w:val="16"/>
                <w:szCs w:val="16"/>
              </w:rPr>
              <w:t>.</w:t>
            </w:r>
          </w:p>
        </w:tc>
      </w:tr>
      <w:tr w:rsidR="004409C3" w:rsidRPr="00F60ADF" w14:paraId="37745D63" w14:textId="77777777" w:rsidTr="008A4254">
        <w:trPr>
          <w:jc w:val="center"/>
        </w:trPr>
        <w:tc>
          <w:tcPr>
            <w:tcW w:w="1417" w:type="dxa"/>
            <w:vAlign w:val="center"/>
          </w:tcPr>
          <w:p w14:paraId="1091E0CE" w14:textId="77777777" w:rsidR="004409C3" w:rsidRPr="00F60ADF" w:rsidRDefault="004409C3" w:rsidP="004409C3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F60ADF">
              <w:rPr>
                <w:rFonts w:ascii="Cambria" w:hAnsi="Cambria"/>
                <w:sz w:val="16"/>
                <w:szCs w:val="16"/>
              </w:rPr>
              <w:t>Xie</w:t>
            </w:r>
            <w:proofErr w:type="spellEnd"/>
            <w:r w:rsidRPr="00F60ADF">
              <w:rPr>
                <w:rFonts w:ascii="Cambria" w:hAnsi="Cambria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  <w:vAlign w:val="center"/>
          </w:tcPr>
          <w:p w14:paraId="476A08F1" w14:textId="77777777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sz w:val="16"/>
                <w:szCs w:val="16"/>
              </w:rPr>
              <w:t>H</w:t>
            </w:r>
            <w:r w:rsidRPr="00051D4F">
              <w:rPr>
                <w:rFonts w:ascii="Cambria" w:hAnsi="Cambria"/>
                <w:sz w:val="16"/>
                <w:szCs w:val="16"/>
              </w:rPr>
              <w:t>igh</w:t>
            </w:r>
          </w:p>
        </w:tc>
        <w:tc>
          <w:tcPr>
            <w:tcW w:w="1271" w:type="dxa"/>
            <w:vAlign w:val="center"/>
          </w:tcPr>
          <w:p w14:paraId="49E5D1AD" w14:textId="77777777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10A9C8AB" w14:textId="77777777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5C841466" w14:textId="77777777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520F6372" w14:textId="1B5EA7EA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987" w:type="dxa"/>
            <w:vAlign w:val="center"/>
          </w:tcPr>
          <w:p w14:paraId="3366F6D0" w14:textId="77777777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101760B5" w14:textId="77777777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  <w:vAlign w:val="center"/>
          </w:tcPr>
          <w:p w14:paraId="6BE5BCBE" w14:textId="5C641260" w:rsidR="004409C3" w:rsidRPr="00051D4F" w:rsidRDefault="004409C3" w:rsidP="004409C3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Patient selection: excluded patients without CA125</w:t>
            </w:r>
            <w:r w:rsidR="008A4254">
              <w:rPr>
                <w:rFonts w:ascii="Cambria" w:hAnsi="Cambria"/>
                <w:w w:val="95"/>
                <w:sz w:val="16"/>
                <w:szCs w:val="16"/>
              </w:rPr>
              <w:t>;</w:t>
            </w:r>
          </w:p>
          <w:p w14:paraId="6786BFAE" w14:textId="12C2F600" w:rsidR="004409C3" w:rsidRPr="00051D4F" w:rsidRDefault="004409C3" w:rsidP="004409C3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051D4F">
              <w:rPr>
                <w:rFonts w:ascii="Cambria" w:hAnsi="Cambria" w:hint="eastAsia"/>
                <w:w w:val="95"/>
                <w:sz w:val="16"/>
                <w:szCs w:val="16"/>
              </w:rPr>
              <w:t>To</w:t>
            </w:r>
            <w:r w:rsidRPr="00051D4F">
              <w:rPr>
                <w:rFonts w:ascii="Cambria" w:hAnsi="Cambria"/>
                <w:w w:val="95"/>
                <w:sz w:val="16"/>
                <w:szCs w:val="16"/>
              </w:rPr>
              <w:t>o high malignant rate</w:t>
            </w:r>
            <w:r w:rsidR="008A4254">
              <w:rPr>
                <w:rFonts w:ascii="Cambria" w:hAnsi="Cambria"/>
                <w:w w:val="95"/>
                <w:sz w:val="16"/>
                <w:szCs w:val="16"/>
              </w:rPr>
              <w:t>.</w:t>
            </w:r>
          </w:p>
        </w:tc>
      </w:tr>
      <w:tr w:rsidR="004409C3" w:rsidRPr="00F60ADF" w14:paraId="45D385B2" w14:textId="77777777" w:rsidTr="008A4254">
        <w:trPr>
          <w:jc w:val="center"/>
        </w:trPr>
        <w:tc>
          <w:tcPr>
            <w:tcW w:w="1417" w:type="dxa"/>
            <w:vAlign w:val="center"/>
          </w:tcPr>
          <w:p w14:paraId="6E7DAC47" w14:textId="6DD1D443" w:rsidR="004409C3" w:rsidRPr="00F60ADF" w:rsidRDefault="004409C3" w:rsidP="004409C3">
            <w:pPr>
              <w:rPr>
                <w:rFonts w:ascii="Cambria" w:hAnsi="Cambria"/>
                <w:sz w:val="16"/>
                <w:szCs w:val="16"/>
              </w:rPr>
            </w:pPr>
            <w:r w:rsidRPr="00D15657">
              <w:rPr>
                <w:rFonts w:ascii="Cambria" w:hAnsi="Cambria"/>
                <w:sz w:val="16"/>
                <w:szCs w:val="16"/>
              </w:rPr>
              <w:t>Yang</w:t>
            </w:r>
            <w:r w:rsidRPr="000E2BCB">
              <w:rPr>
                <w:rFonts w:ascii="Cambria" w:hAnsi="Cambria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  <w:vAlign w:val="center"/>
          </w:tcPr>
          <w:p w14:paraId="664700E6" w14:textId="6A121EEA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4CFA60FA" w14:textId="6BBF73A0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67" w:type="dxa"/>
            <w:vAlign w:val="center"/>
          </w:tcPr>
          <w:p w14:paraId="3C674677" w14:textId="26AA78B9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61070F6E" w14:textId="74E6298B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66E7E4BF" w14:textId="3CD4BF9E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987" w:type="dxa"/>
            <w:vAlign w:val="center"/>
          </w:tcPr>
          <w:p w14:paraId="693F61E7" w14:textId="48C7EFA2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3F9BD80C" w14:textId="3940EE85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  <w:vAlign w:val="center"/>
          </w:tcPr>
          <w:p w14:paraId="58BC2B3C" w14:textId="77777777" w:rsidR="004409C3" w:rsidRPr="00051D4F" w:rsidRDefault="004409C3" w:rsidP="004409C3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  <w:tr w:rsidR="004409C3" w:rsidRPr="00F60ADF" w14:paraId="6B1CD51A" w14:textId="77777777" w:rsidTr="008A4254">
        <w:trPr>
          <w:jc w:val="center"/>
        </w:trPr>
        <w:tc>
          <w:tcPr>
            <w:tcW w:w="1417" w:type="dxa"/>
            <w:vAlign w:val="center"/>
          </w:tcPr>
          <w:p w14:paraId="655AF8D1" w14:textId="25C90DF2" w:rsidR="004409C3" w:rsidRPr="00F60ADF" w:rsidRDefault="004409C3" w:rsidP="004409C3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D15657">
              <w:rPr>
                <w:rFonts w:ascii="Cambria" w:hAnsi="Cambria"/>
                <w:sz w:val="16"/>
                <w:szCs w:val="16"/>
              </w:rPr>
              <w:t>Yoeli</w:t>
            </w:r>
            <w:proofErr w:type="spellEnd"/>
            <w:r w:rsidRPr="00D15657">
              <w:rPr>
                <w:rFonts w:ascii="Cambria" w:hAnsi="Cambria"/>
                <w:sz w:val="16"/>
                <w:szCs w:val="16"/>
              </w:rPr>
              <w:t>-Bik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0E2BCB">
              <w:rPr>
                <w:rFonts w:ascii="Cambria" w:hAnsi="Cambria"/>
                <w:sz w:val="16"/>
                <w:szCs w:val="16"/>
              </w:rPr>
              <w:t>et al.</w:t>
            </w:r>
          </w:p>
        </w:tc>
        <w:tc>
          <w:tcPr>
            <w:tcW w:w="1418" w:type="dxa"/>
            <w:vAlign w:val="center"/>
          </w:tcPr>
          <w:p w14:paraId="6E084AE1" w14:textId="2131837A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4F2D9B97" w14:textId="32CB460A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67" w:type="dxa"/>
            <w:vAlign w:val="center"/>
          </w:tcPr>
          <w:p w14:paraId="23B6C174" w14:textId="6A4B0203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35285190" w14:textId="5A990F18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66CDD3A8" w14:textId="3CE4FC09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987" w:type="dxa"/>
            <w:vAlign w:val="center"/>
          </w:tcPr>
          <w:p w14:paraId="013DC5C7" w14:textId="37A5C9D3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81" w:type="dxa"/>
            <w:vAlign w:val="center"/>
          </w:tcPr>
          <w:p w14:paraId="39D90C6E" w14:textId="6E3C7459" w:rsidR="004409C3" w:rsidRPr="00051D4F" w:rsidRDefault="004409C3" w:rsidP="004409C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051D4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3681" w:type="dxa"/>
            <w:vAlign w:val="center"/>
          </w:tcPr>
          <w:p w14:paraId="56BEA716" w14:textId="77777777" w:rsidR="004409C3" w:rsidRPr="00051D4F" w:rsidRDefault="004409C3" w:rsidP="004409C3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</w:tbl>
    <w:p w14:paraId="0AE1DBA1" w14:textId="77777777" w:rsidR="00930C73" w:rsidRDefault="00930C73" w:rsidP="00BB6AB1">
      <w:pPr>
        <w:jc w:val="center"/>
        <w:rPr>
          <w:rFonts w:ascii="Cambria" w:hAnsi="Cambria"/>
          <w:b/>
          <w:bCs/>
          <w:sz w:val="28"/>
          <w:szCs w:val="32"/>
        </w:rPr>
      </w:pPr>
    </w:p>
    <w:p w14:paraId="1FFFC645" w14:textId="5E30A2C9" w:rsidR="00BB6AB1" w:rsidRPr="00F60ADF" w:rsidRDefault="009A5579" w:rsidP="00BB6AB1">
      <w:pPr>
        <w:jc w:val="center"/>
        <w:rPr>
          <w:rFonts w:ascii="Cambria" w:hAnsi="Cambria"/>
          <w:sz w:val="28"/>
          <w:szCs w:val="32"/>
        </w:rPr>
      </w:pPr>
      <w:r w:rsidRPr="00DB7D53">
        <w:rPr>
          <w:rFonts w:ascii="Cambria" w:hAnsi="Cambria"/>
          <w:b/>
          <w:bCs/>
          <w:sz w:val="28"/>
          <w:szCs w:val="32"/>
        </w:rPr>
        <w:lastRenderedPageBreak/>
        <w:t>Table S</w:t>
      </w:r>
      <w:r>
        <w:rPr>
          <w:rFonts w:ascii="Cambria" w:hAnsi="Cambria"/>
          <w:b/>
          <w:bCs/>
          <w:sz w:val="28"/>
          <w:szCs w:val="32"/>
        </w:rPr>
        <w:t>2</w:t>
      </w:r>
      <w:r>
        <w:rPr>
          <w:rFonts w:ascii="Cambria" w:hAnsi="Cambria"/>
          <w:sz w:val="28"/>
          <w:szCs w:val="32"/>
        </w:rPr>
        <w:t xml:space="preserve"> </w:t>
      </w:r>
      <w:r w:rsidR="00DB7D53" w:rsidRPr="00DB7D53">
        <w:rPr>
          <w:rFonts w:ascii="Cambria" w:hAnsi="Cambria"/>
          <w:sz w:val="28"/>
          <w:szCs w:val="32"/>
        </w:rPr>
        <w:t>Quality assessment according to QUADAS-C</w:t>
      </w:r>
    </w:p>
    <w:tbl>
      <w:tblPr>
        <w:tblStyle w:val="a7"/>
        <w:tblW w:w="12192" w:type="dxa"/>
        <w:jc w:val="center"/>
        <w:tblLayout w:type="fixed"/>
        <w:tblLook w:val="04A0" w:firstRow="1" w:lastRow="0" w:firstColumn="1" w:lastColumn="0" w:noHBand="0" w:noVBand="1"/>
      </w:tblPr>
      <w:tblGrid>
        <w:gridCol w:w="1848"/>
        <w:gridCol w:w="1418"/>
        <w:gridCol w:w="1271"/>
        <w:gridCol w:w="1167"/>
        <w:gridCol w:w="1106"/>
        <w:gridCol w:w="5382"/>
      </w:tblGrid>
      <w:tr w:rsidR="00F60ADF" w:rsidRPr="00F60ADF" w14:paraId="27E38A56" w14:textId="77777777" w:rsidTr="00657F6C">
        <w:trPr>
          <w:jc w:val="center"/>
        </w:trPr>
        <w:tc>
          <w:tcPr>
            <w:tcW w:w="1848" w:type="dxa"/>
            <w:vMerge w:val="restart"/>
            <w:vAlign w:val="center"/>
          </w:tcPr>
          <w:p w14:paraId="06B27EDC" w14:textId="77777777" w:rsidR="005C200B" w:rsidRPr="00F60ADF" w:rsidRDefault="005C200B" w:rsidP="00E714F4">
            <w:pPr>
              <w:jc w:val="center"/>
              <w:rPr>
                <w:rFonts w:ascii="Cambria" w:hAnsi="Cambria"/>
                <w:b/>
                <w:bCs/>
              </w:rPr>
            </w:pPr>
            <w:r w:rsidRPr="00F60ADF">
              <w:rPr>
                <w:rFonts w:ascii="Cambria" w:hAnsi="Cambria"/>
                <w:b/>
                <w:bCs/>
                <w:sz w:val="24"/>
                <w:szCs w:val="28"/>
              </w:rPr>
              <w:t>Study</w:t>
            </w:r>
          </w:p>
        </w:tc>
        <w:tc>
          <w:tcPr>
            <w:tcW w:w="4962" w:type="dxa"/>
            <w:gridSpan w:val="4"/>
            <w:vAlign w:val="center"/>
          </w:tcPr>
          <w:p w14:paraId="08B98016" w14:textId="77777777" w:rsidR="005C200B" w:rsidRPr="00F60ADF" w:rsidRDefault="005C200B" w:rsidP="00E714F4">
            <w:pPr>
              <w:jc w:val="center"/>
              <w:rPr>
                <w:rFonts w:ascii="Cambria" w:hAnsi="Cambria"/>
                <w:b/>
                <w:bCs/>
                <w:sz w:val="24"/>
                <w:szCs w:val="28"/>
              </w:rPr>
            </w:pPr>
            <w:r w:rsidRPr="00F60ADF">
              <w:rPr>
                <w:rFonts w:ascii="Cambria" w:hAnsi="Cambria"/>
                <w:b/>
                <w:bCs/>
                <w:sz w:val="24"/>
                <w:szCs w:val="28"/>
              </w:rPr>
              <w:t>Risk of Bias</w:t>
            </w:r>
          </w:p>
        </w:tc>
        <w:tc>
          <w:tcPr>
            <w:tcW w:w="5382" w:type="dxa"/>
            <w:vMerge w:val="restart"/>
            <w:vAlign w:val="center"/>
          </w:tcPr>
          <w:p w14:paraId="1F29F688" w14:textId="77887B19" w:rsidR="005C200B" w:rsidRPr="00F60ADF" w:rsidRDefault="005C200B" w:rsidP="005C200B">
            <w:pPr>
              <w:jc w:val="center"/>
              <w:rPr>
                <w:rFonts w:ascii="Cambria" w:hAnsi="Cambria"/>
                <w:b/>
                <w:bCs/>
                <w:sz w:val="24"/>
                <w:szCs w:val="28"/>
              </w:rPr>
            </w:pPr>
            <w:r w:rsidRPr="00F60ADF">
              <w:rPr>
                <w:rFonts w:ascii="Cambria" w:hAnsi="Cambria" w:hint="eastAsia"/>
                <w:b/>
                <w:bCs/>
                <w:sz w:val="24"/>
                <w:szCs w:val="28"/>
              </w:rPr>
              <w:t>R</w:t>
            </w:r>
            <w:r w:rsidRPr="00F60ADF">
              <w:rPr>
                <w:rFonts w:ascii="Cambria" w:hAnsi="Cambria"/>
                <w:b/>
                <w:bCs/>
                <w:sz w:val="24"/>
                <w:szCs w:val="28"/>
              </w:rPr>
              <w:t>eason</w:t>
            </w:r>
            <w:r w:rsidR="00A369A9" w:rsidRPr="00F60ADF">
              <w:rPr>
                <w:rFonts w:ascii="Cambria" w:hAnsi="Cambria" w:hint="eastAsia"/>
                <w:b/>
                <w:bCs/>
                <w:sz w:val="24"/>
                <w:szCs w:val="28"/>
              </w:rPr>
              <w:t xml:space="preserve"> for</w:t>
            </w:r>
            <w:r w:rsidR="00A369A9" w:rsidRPr="00F60ADF">
              <w:rPr>
                <w:rFonts w:ascii="Cambria" w:hAnsi="Cambria"/>
                <w:b/>
                <w:bCs/>
                <w:sz w:val="24"/>
                <w:szCs w:val="28"/>
              </w:rPr>
              <w:t xml:space="preserve"> h</w:t>
            </w:r>
            <w:r w:rsidR="00A369A9" w:rsidRPr="00F60ADF">
              <w:rPr>
                <w:rFonts w:ascii="Cambria" w:hAnsi="Cambria" w:hint="eastAsia"/>
                <w:b/>
                <w:bCs/>
                <w:sz w:val="24"/>
                <w:szCs w:val="28"/>
              </w:rPr>
              <w:t>ig</w:t>
            </w:r>
            <w:r w:rsidR="00A369A9" w:rsidRPr="00F60ADF">
              <w:rPr>
                <w:rFonts w:ascii="Cambria" w:hAnsi="Cambria"/>
                <w:b/>
                <w:bCs/>
                <w:sz w:val="24"/>
                <w:szCs w:val="28"/>
              </w:rPr>
              <w:t>h risk of bias</w:t>
            </w:r>
          </w:p>
        </w:tc>
      </w:tr>
      <w:tr w:rsidR="00F60ADF" w:rsidRPr="00F60ADF" w14:paraId="50F1C274" w14:textId="77777777" w:rsidTr="00657F6C">
        <w:trPr>
          <w:jc w:val="center"/>
        </w:trPr>
        <w:tc>
          <w:tcPr>
            <w:tcW w:w="1848" w:type="dxa"/>
            <w:vMerge/>
            <w:vAlign w:val="center"/>
          </w:tcPr>
          <w:p w14:paraId="5F3ED14B" w14:textId="77777777" w:rsidR="005C200B" w:rsidRPr="00F60ADF" w:rsidRDefault="005C200B" w:rsidP="00E714F4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8" w:type="dxa"/>
            <w:vAlign w:val="center"/>
          </w:tcPr>
          <w:p w14:paraId="07F0121A" w14:textId="77777777" w:rsidR="005C200B" w:rsidRPr="00F60ADF" w:rsidRDefault="005C200B" w:rsidP="00E714F4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patient selection</w:t>
            </w:r>
          </w:p>
        </w:tc>
        <w:tc>
          <w:tcPr>
            <w:tcW w:w="1271" w:type="dxa"/>
            <w:vAlign w:val="center"/>
          </w:tcPr>
          <w:p w14:paraId="1FF3197B" w14:textId="77777777" w:rsidR="005C200B" w:rsidRPr="00F60ADF" w:rsidRDefault="005C200B" w:rsidP="00E714F4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index test</w:t>
            </w:r>
          </w:p>
        </w:tc>
        <w:tc>
          <w:tcPr>
            <w:tcW w:w="1167" w:type="dxa"/>
            <w:vAlign w:val="center"/>
          </w:tcPr>
          <w:p w14:paraId="4C2559B3" w14:textId="77777777" w:rsidR="005C200B" w:rsidRPr="00F60ADF" w:rsidRDefault="005C200B" w:rsidP="00E714F4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reference standard</w:t>
            </w:r>
          </w:p>
        </w:tc>
        <w:tc>
          <w:tcPr>
            <w:tcW w:w="1106" w:type="dxa"/>
            <w:vAlign w:val="center"/>
          </w:tcPr>
          <w:p w14:paraId="4FEF15F2" w14:textId="77777777" w:rsidR="005C200B" w:rsidRPr="00F60ADF" w:rsidRDefault="005C200B" w:rsidP="00E714F4">
            <w:pPr>
              <w:jc w:val="center"/>
              <w:rPr>
                <w:rFonts w:ascii="Cambria" w:hAnsi="Cambria"/>
              </w:rPr>
            </w:pPr>
            <w:r w:rsidRPr="00F60ADF">
              <w:rPr>
                <w:rFonts w:ascii="Cambria" w:hAnsi="Cambria"/>
              </w:rPr>
              <w:t>flow and timing</w:t>
            </w:r>
          </w:p>
        </w:tc>
        <w:tc>
          <w:tcPr>
            <w:tcW w:w="5382" w:type="dxa"/>
            <w:vMerge/>
          </w:tcPr>
          <w:p w14:paraId="77569DD4" w14:textId="77777777" w:rsidR="005C200B" w:rsidRPr="00F60ADF" w:rsidRDefault="005C200B" w:rsidP="00E714F4">
            <w:pPr>
              <w:jc w:val="center"/>
              <w:rPr>
                <w:rFonts w:ascii="Cambria" w:hAnsi="Cambria"/>
              </w:rPr>
            </w:pPr>
          </w:p>
        </w:tc>
      </w:tr>
      <w:tr w:rsidR="00053F19" w:rsidRPr="00F60ADF" w14:paraId="738FC90F" w14:textId="77777777" w:rsidTr="00657F6C">
        <w:trPr>
          <w:jc w:val="center"/>
        </w:trPr>
        <w:tc>
          <w:tcPr>
            <w:tcW w:w="1848" w:type="dxa"/>
            <w:vAlign w:val="center"/>
          </w:tcPr>
          <w:p w14:paraId="1C4775FF" w14:textId="77777777" w:rsidR="00053F19" w:rsidRPr="00F60ADF" w:rsidRDefault="00053F19" w:rsidP="001F57DE">
            <w:pPr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sz w:val="16"/>
                <w:szCs w:val="16"/>
              </w:rPr>
              <w:t>Basha et al.</w:t>
            </w:r>
          </w:p>
        </w:tc>
        <w:tc>
          <w:tcPr>
            <w:tcW w:w="1418" w:type="dxa"/>
            <w:vAlign w:val="center"/>
          </w:tcPr>
          <w:p w14:paraId="7C867A52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4E0F8EF4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45EC0786" w14:textId="53FB31CD" w:rsidR="00053F19" w:rsidRPr="00F60ADF" w:rsidRDefault="00930C73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0AE97434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</w:tcPr>
          <w:p w14:paraId="391B9E2C" w14:textId="15B36477" w:rsidR="00053F19" w:rsidRPr="00F60ADF" w:rsidRDefault="00053F19" w:rsidP="001F57DE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  <w:tr w:rsidR="00053F19" w:rsidRPr="00F60ADF" w14:paraId="78CE0749" w14:textId="77777777" w:rsidTr="00657F6C">
        <w:trPr>
          <w:jc w:val="center"/>
        </w:trPr>
        <w:tc>
          <w:tcPr>
            <w:tcW w:w="1848" w:type="dxa"/>
            <w:vAlign w:val="center"/>
          </w:tcPr>
          <w:p w14:paraId="6E2144CD" w14:textId="77777777" w:rsidR="00053F19" w:rsidRPr="00F60ADF" w:rsidRDefault="00053F19" w:rsidP="001F57DE">
            <w:pPr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sz w:val="16"/>
                <w:szCs w:val="16"/>
              </w:rPr>
              <w:t>Chen et al.</w:t>
            </w:r>
          </w:p>
        </w:tc>
        <w:tc>
          <w:tcPr>
            <w:tcW w:w="1418" w:type="dxa"/>
            <w:vAlign w:val="center"/>
          </w:tcPr>
          <w:p w14:paraId="0D594C29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  <w:r w:rsidRPr="00F60ADF">
              <w:rPr>
                <w:rFonts w:ascii="Cambria" w:hAnsi="Cambria"/>
                <w:sz w:val="16"/>
                <w:szCs w:val="16"/>
              </w:rPr>
              <w:t xml:space="preserve"> </w:t>
            </w:r>
          </w:p>
        </w:tc>
        <w:tc>
          <w:tcPr>
            <w:tcW w:w="1271" w:type="dxa"/>
            <w:vAlign w:val="center"/>
          </w:tcPr>
          <w:p w14:paraId="35CB72B9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67" w:type="dxa"/>
            <w:vAlign w:val="center"/>
          </w:tcPr>
          <w:p w14:paraId="58FCF507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7B50F4DE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</w:tcPr>
          <w:p w14:paraId="6BCED4FE" w14:textId="77777777" w:rsidR="00053F19" w:rsidRPr="00F60ADF" w:rsidRDefault="00053F19" w:rsidP="001F57DE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 xml:space="preserve">Index test: without </w:t>
            </w:r>
            <w:r w:rsidRPr="00F60ADF">
              <w:rPr>
                <w:rFonts w:ascii="Cambria" w:hAnsi="Cambria" w:hint="eastAsia"/>
                <w:w w:val="95"/>
                <w:sz w:val="16"/>
                <w:szCs w:val="16"/>
              </w:rPr>
              <w:t>b</w:t>
            </w:r>
            <w:r w:rsidRPr="00F60ADF">
              <w:rPr>
                <w:rFonts w:ascii="Cambria" w:hAnsi="Cambria"/>
                <w:w w:val="95"/>
                <w:sz w:val="16"/>
                <w:szCs w:val="16"/>
              </w:rPr>
              <w:t>linding information</w:t>
            </w:r>
          </w:p>
        </w:tc>
      </w:tr>
      <w:tr w:rsidR="00053F19" w:rsidRPr="00F60ADF" w14:paraId="648FFDD9" w14:textId="77777777" w:rsidTr="00657F6C">
        <w:trPr>
          <w:jc w:val="center"/>
        </w:trPr>
        <w:tc>
          <w:tcPr>
            <w:tcW w:w="1848" w:type="dxa"/>
            <w:vAlign w:val="center"/>
          </w:tcPr>
          <w:p w14:paraId="36E95617" w14:textId="77777777" w:rsidR="00053F19" w:rsidRPr="00F60ADF" w:rsidRDefault="00053F19" w:rsidP="001F57DE">
            <w:pPr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sz w:val="16"/>
                <w:szCs w:val="16"/>
              </w:rPr>
              <w:t>Guo et al.</w:t>
            </w:r>
          </w:p>
        </w:tc>
        <w:tc>
          <w:tcPr>
            <w:tcW w:w="1418" w:type="dxa"/>
            <w:vAlign w:val="center"/>
          </w:tcPr>
          <w:p w14:paraId="30987A89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 w:hint="eastAsia"/>
                <w:sz w:val="16"/>
                <w:szCs w:val="16"/>
              </w:rPr>
              <w:t>H</w:t>
            </w:r>
            <w:r w:rsidRPr="00F60ADF">
              <w:rPr>
                <w:rFonts w:ascii="Cambria" w:hAnsi="Cambria"/>
                <w:sz w:val="16"/>
                <w:szCs w:val="16"/>
              </w:rPr>
              <w:t>igh</w:t>
            </w:r>
          </w:p>
        </w:tc>
        <w:tc>
          <w:tcPr>
            <w:tcW w:w="1271" w:type="dxa"/>
            <w:vAlign w:val="center"/>
          </w:tcPr>
          <w:p w14:paraId="64A1ACDD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297184FC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03078434" w14:textId="77777777" w:rsidR="00053F19" w:rsidRPr="00F60ADF" w:rsidRDefault="00053F19" w:rsidP="001F57D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</w:tcPr>
          <w:p w14:paraId="52676B66" w14:textId="77777777" w:rsidR="00053F19" w:rsidRPr="00F60ADF" w:rsidRDefault="00053F19" w:rsidP="001F57DE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 xml:space="preserve">patient selection: excluded </w:t>
            </w:r>
            <w:r>
              <w:rPr>
                <w:rFonts w:ascii="Cambria" w:hAnsi="Cambria"/>
                <w:w w:val="95"/>
                <w:sz w:val="16"/>
                <w:szCs w:val="16"/>
              </w:rPr>
              <w:t xml:space="preserve">patients </w:t>
            </w:r>
            <w:r w:rsidRPr="00F60ADF">
              <w:rPr>
                <w:rFonts w:ascii="Cambria" w:hAnsi="Cambria"/>
                <w:w w:val="95"/>
                <w:sz w:val="16"/>
                <w:szCs w:val="16"/>
              </w:rPr>
              <w:t>without CA125</w:t>
            </w:r>
          </w:p>
        </w:tc>
      </w:tr>
      <w:tr w:rsidR="0026606F" w:rsidRPr="00F60ADF" w14:paraId="2C708D66" w14:textId="77777777" w:rsidTr="00657F6C">
        <w:trPr>
          <w:jc w:val="center"/>
        </w:trPr>
        <w:tc>
          <w:tcPr>
            <w:tcW w:w="1848" w:type="dxa"/>
            <w:vAlign w:val="center"/>
          </w:tcPr>
          <w:p w14:paraId="371668DA" w14:textId="77777777" w:rsidR="0026606F" w:rsidRPr="00F60ADF" w:rsidRDefault="0026606F" w:rsidP="0026606F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F60ADF">
              <w:rPr>
                <w:rFonts w:ascii="Cambria" w:hAnsi="Cambria"/>
                <w:sz w:val="16"/>
                <w:szCs w:val="16"/>
              </w:rPr>
              <w:t>Hiett</w:t>
            </w:r>
            <w:proofErr w:type="spellEnd"/>
            <w:r w:rsidRPr="00F60ADF">
              <w:rPr>
                <w:rFonts w:ascii="Cambria" w:hAnsi="Cambria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  <w:vAlign w:val="center"/>
          </w:tcPr>
          <w:p w14:paraId="71C139ED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1CD824EC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2B0D33E6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348CC0F1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</w:tcPr>
          <w:p w14:paraId="16D2B4D8" w14:textId="119FEE04" w:rsidR="0026606F" w:rsidRPr="00F60ADF" w:rsidRDefault="0026606F" w:rsidP="0026606F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 xml:space="preserve">Index test: without </w:t>
            </w:r>
            <w:r w:rsidRPr="00F60ADF">
              <w:rPr>
                <w:rFonts w:ascii="Cambria" w:hAnsi="Cambria" w:hint="eastAsia"/>
                <w:w w:val="95"/>
                <w:sz w:val="16"/>
                <w:szCs w:val="16"/>
              </w:rPr>
              <w:t>b</w:t>
            </w:r>
            <w:r w:rsidRPr="00F60ADF">
              <w:rPr>
                <w:rFonts w:ascii="Cambria" w:hAnsi="Cambria"/>
                <w:w w:val="95"/>
                <w:sz w:val="16"/>
                <w:szCs w:val="16"/>
              </w:rPr>
              <w:t>linding information</w:t>
            </w:r>
          </w:p>
        </w:tc>
      </w:tr>
      <w:tr w:rsidR="0026606F" w:rsidRPr="00F60ADF" w14:paraId="2E109690" w14:textId="77777777" w:rsidTr="00657F6C">
        <w:trPr>
          <w:jc w:val="center"/>
        </w:trPr>
        <w:tc>
          <w:tcPr>
            <w:tcW w:w="1848" w:type="dxa"/>
            <w:vAlign w:val="center"/>
          </w:tcPr>
          <w:p w14:paraId="4B2B97EB" w14:textId="77777777" w:rsidR="0026606F" w:rsidRPr="00F60ADF" w:rsidRDefault="0026606F" w:rsidP="0026606F">
            <w:r w:rsidRPr="00F60ADF">
              <w:rPr>
                <w:rFonts w:ascii="Cambria" w:hAnsi="Cambria"/>
                <w:sz w:val="16"/>
                <w:szCs w:val="16"/>
              </w:rPr>
              <w:t>Lai et al.</w:t>
            </w:r>
          </w:p>
        </w:tc>
        <w:tc>
          <w:tcPr>
            <w:tcW w:w="1418" w:type="dxa"/>
            <w:vAlign w:val="center"/>
          </w:tcPr>
          <w:p w14:paraId="626FF799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7C7A91A1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0531C0A8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60B8A78C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</w:tcPr>
          <w:p w14:paraId="4FF2BB84" w14:textId="77777777" w:rsidR="0026606F" w:rsidRPr="00F60ADF" w:rsidRDefault="0026606F" w:rsidP="0026606F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  <w:tr w:rsidR="0026606F" w:rsidRPr="00F60ADF" w14:paraId="6179FBF0" w14:textId="77777777" w:rsidTr="00657F6C">
        <w:trPr>
          <w:jc w:val="center"/>
        </w:trPr>
        <w:tc>
          <w:tcPr>
            <w:tcW w:w="1848" w:type="dxa"/>
            <w:vAlign w:val="center"/>
          </w:tcPr>
          <w:p w14:paraId="4D6CE376" w14:textId="0374DAD5" w:rsidR="0026606F" w:rsidRPr="00F60ADF" w:rsidRDefault="0026606F" w:rsidP="0026606F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D15657">
              <w:rPr>
                <w:rFonts w:ascii="Cambria" w:hAnsi="Cambria"/>
                <w:sz w:val="16"/>
                <w:szCs w:val="16"/>
              </w:rPr>
              <w:t>Pelayo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0E2BCB">
              <w:rPr>
                <w:rFonts w:ascii="Cambria" w:hAnsi="Cambria"/>
                <w:sz w:val="16"/>
                <w:szCs w:val="16"/>
              </w:rPr>
              <w:t>et al.</w:t>
            </w:r>
          </w:p>
        </w:tc>
        <w:tc>
          <w:tcPr>
            <w:tcW w:w="1418" w:type="dxa"/>
            <w:vAlign w:val="center"/>
          </w:tcPr>
          <w:p w14:paraId="655EF4D7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  <w:vAlign w:val="center"/>
          </w:tcPr>
          <w:p w14:paraId="06E3C72F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6B5CF8D7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68C334BB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</w:tcPr>
          <w:p w14:paraId="528F609B" w14:textId="77777777" w:rsidR="0026606F" w:rsidRPr="00F60ADF" w:rsidRDefault="0026606F" w:rsidP="0026606F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  <w:tr w:rsidR="0026606F" w:rsidRPr="00F60ADF" w14:paraId="3079810A" w14:textId="77777777" w:rsidTr="00657F6C">
        <w:trPr>
          <w:jc w:val="center"/>
        </w:trPr>
        <w:tc>
          <w:tcPr>
            <w:tcW w:w="1848" w:type="dxa"/>
            <w:vAlign w:val="center"/>
          </w:tcPr>
          <w:p w14:paraId="2466AED8" w14:textId="3A492196" w:rsidR="0026606F" w:rsidRPr="00F60ADF" w:rsidRDefault="0026606F" w:rsidP="0026606F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D15657">
              <w:rPr>
                <w:rFonts w:ascii="Cambria" w:hAnsi="Cambria"/>
                <w:sz w:val="16"/>
                <w:szCs w:val="16"/>
              </w:rPr>
              <w:t>Poonyakanok</w:t>
            </w:r>
            <w:proofErr w:type="spellEnd"/>
            <w:r w:rsidRPr="000E2BCB">
              <w:rPr>
                <w:rFonts w:ascii="Cambria" w:hAnsi="Cambria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  <w:vAlign w:val="center"/>
          </w:tcPr>
          <w:p w14:paraId="124E5AC1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 w:hint="eastAsia"/>
                <w:sz w:val="16"/>
                <w:szCs w:val="16"/>
              </w:rPr>
              <w:t>H</w:t>
            </w:r>
            <w:r w:rsidRPr="00F60ADF">
              <w:rPr>
                <w:rFonts w:ascii="Cambria" w:hAnsi="Cambria"/>
                <w:sz w:val="16"/>
                <w:szCs w:val="16"/>
              </w:rPr>
              <w:t>igh</w:t>
            </w:r>
          </w:p>
        </w:tc>
        <w:tc>
          <w:tcPr>
            <w:tcW w:w="1271" w:type="dxa"/>
            <w:vAlign w:val="center"/>
          </w:tcPr>
          <w:p w14:paraId="62FC6020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07008671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3A325639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</w:tcPr>
          <w:p w14:paraId="323182F3" w14:textId="7304B7FF" w:rsidR="0026606F" w:rsidRPr="00F60ADF" w:rsidRDefault="0026606F" w:rsidP="0026606F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  <w:tr w:rsidR="0026606F" w:rsidRPr="00F60ADF" w14:paraId="065AC5B3" w14:textId="77777777" w:rsidTr="00657F6C">
        <w:trPr>
          <w:jc w:val="center"/>
        </w:trPr>
        <w:tc>
          <w:tcPr>
            <w:tcW w:w="1848" w:type="dxa"/>
            <w:vAlign w:val="center"/>
          </w:tcPr>
          <w:p w14:paraId="38218B10" w14:textId="03602124" w:rsidR="0026606F" w:rsidRPr="00F60ADF" w:rsidRDefault="0026606F" w:rsidP="0026606F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D15657">
              <w:rPr>
                <w:rFonts w:ascii="Cambria" w:hAnsi="Cambria"/>
                <w:sz w:val="16"/>
                <w:szCs w:val="16"/>
              </w:rPr>
              <w:t>Spagnol</w:t>
            </w:r>
            <w:proofErr w:type="spellEnd"/>
            <w:r w:rsidRPr="000E2BCB">
              <w:rPr>
                <w:rFonts w:ascii="Cambria" w:hAnsi="Cambria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  <w:vAlign w:val="center"/>
          </w:tcPr>
          <w:p w14:paraId="79E0A6E5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  <w:r w:rsidRPr="00F60ADF">
              <w:rPr>
                <w:rFonts w:ascii="Cambria" w:hAnsi="Cambria"/>
                <w:sz w:val="16"/>
                <w:szCs w:val="16"/>
              </w:rPr>
              <w:t xml:space="preserve"> </w:t>
            </w:r>
          </w:p>
        </w:tc>
        <w:tc>
          <w:tcPr>
            <w:tcW w:w="1271" w:type="dxa"/>
            <w:vAlign w:val="center"/>
          </w:tcPr>
          <w:p w14:paraId="3A6FA756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67" w:type="dxa"/>
            <w:vAlign w:val="center"/>
          </w:tcPr>
          <w:p w14:paraId="687369BA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2EABFC75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</w:tcPr>
          <w:p w14:paraId="1CB27C64" w14:textId="2884BC07" w:rsidR="0026606F" w:rsidRPr="00F60ADF" w:rsidRDefault="0026606F" w:rsidP="0026606F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  <w:tr w:rsidR="007E7A15" w:rsidRPr="00F60ADF" w14:paraId="155062E9" w14:textId="77777777" w:rsidTr="0049115A">
        <w:trPr>
          <w:jc w:val="center"/>
        </w:trPr>
        <w:tc>
          <w:tcPr>
            <w:tcW w:w="1848" w:type="dxa"/>
            <w:vAlign w:val="center"/>
          </w:tcPr>
          <w:p w14:paraId="66E4085B" w14:textId="47EF41B6" w:rsidR="007E7A15" w:rsidRPr="00D15657" w:rsidRDefault="007E7A15" w:rsidP="007E7A1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W</w:t>
            </w:r>
            <w:r>
              <w:rPr>
                <w:rFonts w:ascii="Cambria" w:hAnsi="Cambria"/>
                <w:sz w:val="16"/>
                <w:szCs w:val="16"/>
              </w:rPr>
              <w:t xml:space="preserve">ang </w:t>
            </w:r>
            <w:r w:rsidRPr="000E2BCB">
              <w:rPr>
                <w:rFonts w:ascii="Cambria" w:hAnsi="Cambria"/>
                <w:sz w:val="16"/>
                <w:szCs w:val="16"/>
              </w:rPr>
              <w:t>et al.</w:t>
            </w:r>
          </w:p>
        </w:tc>
        <w:tc>
          <w:tcPr>
            <w:tcW w:w="1418" w:type="dxa"/>
          </w:tcPr>
          <w:p w14:paraId="55218531" w14:textId="58BF00AB" w:rsidR="007E7A15" w:rsidRPr="00F60ADF" w:rsidRDefault="007E7A15" w:rsidP="007E7A15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54349B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</w:tcPr>
          <w:p w14:paraId="01FF857E" w14:textId="3289832D" w:rsidR="007E7A15" w:rsidRPr="00F60ADF" w:rsidRDefault="007E7A15" w:rsidP="007E7A15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54349B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</w:tcPr>
          <w:p w14:paraId="42B0DA56" w14:textId="607A3421" w:rsidR="007E7A15" w:rsidRPr="00F60ADF" w:rsidRDefault="007E7A15" w:rsidP="007E7A15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54349B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</w:tcPr>
          <w:p w14:paraId="15B4EB7D" w14:textId="4B2ECD93" w:rsidR="007E7A15" w:rsidRPr="00F60ADF" w:rsidRDefault="007E7A15" w:rsidP="007E7A15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54349B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</w:tcPr>
          <w:p w14:paraId="58BAE783" w14:textId="50C89D31" w:rsidR="007E7A15" w:rsidRPr="00F60ADF" w:rsidRDefault="007E7A15" w:rsidP="007E7A15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 xml:space="preserve">Index test: without </w:t>
            </w:r>
            <w:r w:rsidRPr="00F60ADF">
              <w:rPr>
                <w:rFonts w:ascii="Cambria" w:hAnsi="Cambria" w:hint="eastAsia"/>
                <w:w w:val="95"/>
                <w:sz w:val="16"/>
                <w:szCs w:val="16"/>
              </w:rPr>
              <w:t>b</w:t>
            </w:r>
            <w:r w:rsidRPr="00F60ADF">
              <w:rPr>
                <w:rFonts w:ascii="Cambria" w:hAnsi="Cambria"/>
                <w:w w:val="95"/>
                <w:sz w:val="16"/>
                <w:szCs w:val="16"/>
              </w:rPr>
              <w:t>linding information</w:t>
            </w:r>
          </w:p>
        </w:tc>
      </w:tr>
      <w:tr w:rsidR="0026606F" w:rsidRPr="00F60ADF" w14:paraId="61EFDB6A" w14:textId="77777777" w:rsidTr="00657F6C">
        <w:trPr>
          <w:jc w:val="center"/>
        </w:trPr>
        <w:tc>
          <w:tcPr>
            <w:tcW w:w="1848" w:type="dxa"/>
            <w:vAlign w:val="center"/>
          </w:tcPr>
          <w:p w14:paraId="635F0E6F" w14:textId="77777777" w:rsidR="0026606F" w:rsidRPr="00F60ADF" w:rsidRDefault="0026606F" w:rsidP="0026606F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F60ADF">
              <w:rPr>
                <w:rFonts w:ascii="Cambria" w:hAnsi="Cambria"/>
                <w:sz w:val="16"/>
                <w:szCs w:val="16"/>
              </w:rPr>
              <w:t>Xie</w:t>
            </w:r>
            <w:proofErr w:type="spellEnd"/>
            <w:r w:rsidRPr="00F60ADF">
              <w:rPr>
                <w:rFonts w:ascii="Cambria" w:hAnsi="Cambria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  <w:vAlign w:val="center"/>
          </w:tcPr>
          <w:p w14:paraId="50B9B12F" w14:textId="68F8F44C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 w:hint="eastAsia"/>
                <w:sz w:val="16"/>
                <w:szCs w:val="16"/>
              </w:rPr>
              <w:t>H</w:t>
            </w:r>
            <w:r w:rsidRPr="00F60ADF">
              <w:rPr>
                <w:rFonts w:ascii="Cambria" w:hAnsi="Cambria"/>
                <w:sz w:val="16"/>
                <w:szCs w:val="16"/>
              </w:rPr>
              <w:t>igh</w:t>
            </w:r>
          </w:p>
        </w:tc>
        <w:tc>
          <w:tcPr>
            <w:tcW w:w="1271" w:type="dxa"/>
            <w:vAlign w:val="center"/>
          </w:tcPr>
          <w:p w14:paraId="7ECF3163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  <w:vAlign w:val="center"/>
          </w:tcPr>
          <w:p w14:paraId="6DA69095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  <w:vAlign w:val="center"/>
          </w:tcPr>
          <w:p w14:paraId="2A059A71" w14:textId="77777777" w:rsidR="0026606F" w:rsidRPr="00F60ADF" w:rsidRDefault="0026606F" w:rsidP="0026606F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  <w:vAlign w:val="center"/>
          </w:tcPr>
          <w:p w14:paraId="798AEE96" w14:textId="37CF4845" w:rsidR="0026606F" w:rsidRPr="00F60ADF" w:rsidRDefault="0026606F" w:rsidP="0026606F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  <w:r w:rsidRPr="00F60ADF">
              <w:rPr>
                <w:rFonts w:ascii="Cambria" w:hAnsi="Cambria"/>
                <w:w w:val="95"/>
                <w:sz w:val="16"/>
                <w:szCs w:val="16"/>
              </w:rPr>
              <w:t>Patient selection: excluded patients without CA125</w:t>
            </w:r>
          </w:p>
        </w:tc>
      </w:tr>
      <w:tr w:rsidR="007E7A15" w:rsidRPr="00F60ADF" w14:paraId="20E47F4F" w14:textId="77777777" w:rsidTr="00B02668">
        <w:trPr>
          <w:jc w:val="center"/>
        </w:trPr>
        <w:tc>
          <w:tcPr>
            <w:tcW w:w="1848" w:type="dxa"/>
            <w:vAlign w:val="center"/>
          </w:tcPr>
          <w:p w14:paraId="335E17E8" w14:textId="3F649F37" w:rsidR="007E7A15" w:rsidRPr="00F60ADF" w:rsidRDefault="007E7A15" w:rsidP="007E7A15">
            <w:pPr>
              <w:rPr>
                <w:rFonts w:ascii="Cambria" w:hAnsi="Cambria"/>
                <w:sz w:val="16"/>
                <w:szCs w:val="16"/>
              </w:rPr>
            </w:pPr>
            <w:r w:rsidRPr="00D15657">
              <w:rPr>
                <w:rFonts w:ascii="Cambria" w:hAnsi="Cambria"/>
                <w:sz w:val="16"/>
                <w:szCs w:val="16"/>
              </w:rPr>
              <w:t>Yang</w:t>
            </w:r>
            <w:r w:rsidRPr="000E2BCB">
              <w:rPr>
                <w:rFonts w:ascii="Cambria" w:hAnsi="Cambria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</w:tcPr>
          <w:p w14:paraId="3BC7EA23" w14:textId="115543FF" w:rsidR="007E7A15" w:rsidRPr="00F60ADF" w:rsidRDefault="007E7A15" w:rsidP="007E7A1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8561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</w:tcPr>
          <w:p w14:paraId="7F6E05CC" w14:textId="1A04C10F" w:rsidR="007E7A15" w:rsidRPr="00F60ADF" w:rsidRDefault="007E7A15" w:rsidP="007E7A15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88561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</w:tcPr>
          <w:p w14:paraId="3AE14F15" w14:textId="187A94FC" w:rsidR="007E7A15" w:rsidRPr="00F60ADF" w:rsidRDefault="007E7A15" w:rsidP="007E7A15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88561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</w:tcPr>
          <w:p w14:paraId="70A3A8B9" w14:textId="20BCA241" w:rsidR="007E7A15" w:rsidRPr="00F60ADF" w:rsidRDefault="007E7A15" w:rsidP="007E7A15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88561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  <w:vAlign w:val="center"/>
          </w:tcPr>
          <w:p w14:paraId="518CC814" w14:textId="77777777" w:rsidR="007E7A15" w:rsidRPr="00F60ADF" w:rsidRDefault="007E7A15" w:rsidP="007E7A15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  <w:tr w:rsidR="007E7A15" w:rsidRPr="00F60ADF" w14:paraId="2FEA97FE" w14:textId="77777777" w:rsidTr="00B02668">
        <w:trPr>
          <w:jc w:val="center"/>
        </w:trPr>
        <w:tc>
          <w:tcPr>
            <w:tcW w:w="1848" w:type="dxa"/>
            <w:vAlign w:val="center"/>
          </w:tcPr>
          <w:p w14:paraId="6E2EBAD5" w14:textId="123CD25B" w:rsidR="007E7A15" w:rsidRPr="00F60ADF" w:rsidRDefault="007E7A15" w:rsidP="007E7A15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D15657">
              <w:rPr>
                <w:rFonts w:ascii="Cambria" w:hAnsi="Cambria"/>
                <w:sz w:val="16"/>
                <w:szCs w:val="16"/>
              </w:rPr>
              <w:t>Yoeli</w:t>
            </w:r>
            <w:proofErr w:type="spellEnd"/>
            <w:r w:rsidRPr="00D15657">
              <w:rPr>
                <w:rFonts w:ascii="Cambria" w:hAnsi="Cambria"/>
                <w:sz w:val="16"/>
                <w:szCs w:val="16"/>
              </w:rPr>
              <w:t>-Bik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0E2BCB">
              <w:rPr>
                <w:rFonts w:ascii="Cambria" w:hAnsi="Cambria"/>
                <w:sz w:val="16"/>
                <w:szCs w:val="16"/>
              </w:rPr>
              <w:t>et al.</w:t>
            </w:r>
          </w:p>
        </w:tc>
        <w:tc>
          <w:tcPr>
            <w:tcW w:w="1418" w:type="dxa"/>
          </w:tcPr>
          <w:p w14:paraId="11C2762B" w14:textId="0F1E5738" w:rsidR="007E7A15" w:rsidRPr="00F60ADF" w:rsidRDefault="007E7A15" w:rsidP="007E7A15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8561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271" w:type="dxa"/>
          </w:tcPr>
          <w:p w14:paraId="6C3BFB9A" w14:textId="436F1B64" w:rsidR="007E7A15" w:rsidRPr="00F60ADF" w:rsidRDefault="007E7A15" w:rsidP="007E7A15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88561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67" w:type="dxa"/>
          </w:tcPr>
          <w:p w14:paraId="543034B0" w14:textId="31B2503B" w:rsidR="007E7A15" w:rsidRPr="00F60ADF" w:rsidRDefault="007E7A15" w:rsidP="007E7A15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88561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06" w:type="dxa"/>
          </w:tcPr>
          <w:p w14:paraId="58621396" w14:textId="7FA961A4" w:rsidR="007E7A15" w:rsidRPr="00F60ADF" w:rsidRDefault="007E7A15" w:rsidP="007E7A15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88561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5382" w:type="dxa"/>
            <w:vAlign w:val="center"/>
          </w:tcPr>
          <w:p w14:paraId="45963E8E" w14:textId="77777777" w:rsidR="007E7A15" w:rsidRPr="00F60ADF" w:rsidRDefault="007E7A15" w:rsidP="007E7A15">
            <w:pPr>
              <w:jc w:val="left"/>
              <w:rPr>
                <w:rFonts w:ascii="Cambria" w:hAnsi="Cambria"/>
                <w:w w:val="95"/>
                <w:sz w:val="16"/>
                <w:szCs w:val="16"/>
              </w:rPr>
            </w:pPr>
          </w:p>
        </w:tc>
      </w:tr>
    </w:tbl>
    <w:p w14:paraId="6D84F033" w14:textId="77777777" w:rsidR="00BB6AB1" w:rsidRPr="00F60ADF" w:rsidRDefault="00BB6AB1"/>
    <w:sectPr w:rsidR="00BB6AB1" w:rsidRPr="00F60ADF" w:rsidSect="001A39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DF8D3" w14:textId="77777777" w:rsidR="008106CA" w:rsidRDefault="008106CA" w:rsidP="000722E0">
      <w:r>
        <w:separator/>
      </w:r>
    </w:p>
  </w:endnote>
  <w:endnote w:type="continuationSeparator" w:id="0">
    <w:p w14:paraId="02CBE123" w14:textId="77777777" w:rsidR="008106CA" w:rsidRDefault="008106CA" w:rsidP="00072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9CBD2" w14:textId="77777777" w:rsidR="008106CA" w:rsidRDefault="008106CA" w:rsidP="000722E0">
      <w:r>
        <w:separator/>
      </w:r>
    </w:p>
  </w:footnote>
  <w:footnote w:type="continuationSeparator" w:id="0">
    <w:p w14:paraId="541E1B22" w14:textId="77777777" w:rsidR="008106CA" w:rsidRDefault="008106CA" w:rsidP="00072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yMDM1NDYxMzEzNDFQ0lEKTi0uzszPAykwsqwFADDe540tAAAA"/>
  </w:docVars>
  <w:rsids>
    <w:rsidRoot w:val="00A549C3"/>
    <w:rsid w:val="00012626"/>
    <w:rsid w:val="00032F2B"/>
    <w:rsid w:val="00051D4F"/>
    <w:rsid w:val="00053F19"/>
    <w:rsid w:val="000722E0"/>
    <w:rsid w:val="0009307D"/>
    <w:rsid w:val="000B35E8"/>
    <w:rsid w:val="000C0245"/>
    <w:rsid w:val="000E307C"/>
    <w:rsid w:val="00113AD1"/>
    <w:rsid w:val="00115E0C"/>
    <w:rsid w:val="00126B86"/>
    <w:rsid w:val="001558D9"/>
    <w:rsid w:val="001565E9"/>
    <w:rsid w:val="00166C11"/>
    <w:rsid w:val="00174F8A"/>
    <w:rsid w:val="001807BC"/>
    <w:rsid w:val="001878DA"/>
    <w:rsid w:val="001A39D2"/>
    <w:rsid w:val="001B2701"/>
    <w:rsid w:val="001F32A1"/>
    <w:rsid w:val="00216041"/>
    <w:rsid w:val="0026606F"/>
    <w:rsid w:val="00272448"/>
    <w:rsid w:val="002C5E06"/>
    <w:rsid w:val="002C7899"/>
    <w:rsid w:val="002D54B2"/>
    <w:rsid w:val="002D69AC"/>
    <w:rsid w:val="00304561"/>
    <w:rsid w:val="00305BF0"/>
    <w:rsid w:val="00306339"/>
    <w:rsid w:val="00307018"/>
    <w:rsid w:val="00310755"/>
    <w:rsid w:val="00323DDF"/>
    <w:rsid w:val="003678B6"/>
    <w:rsid w:val="00384D5A"/>
    <w:rsid w:val="0039251A"/>
    <w:rsid w:val="003B0893"/>
    <w:rsid w:val="003B46BA"/>
    <w:rsid w:val="00403257"/>
    <w:rsid w:val="0041380B"/>
    <w:rsid w:val="00435307"/>
    <w:rsid w:val="004409C3"/>
    <w:rsid w:val="0045418B"/>
    <w:rsid w:val="00474C64"/>
    <w:rsid w:val="00483CB6"/>
    <w:rsid w:val="004B4FA8"/>
    <w:rsid w:val="004C2CAD"/>
    <w:rsid w:val="004E0417"/>
    <w:rsid w:val="004E6E72"/>
    <w:rsid w:val="005103F0"/>
    <w:rsid w:val="00515B96"/>
    <w:rsid w:val="00541F45"/>
    <w:rsid w:val="005555CD"/>
    <w:rsid w:val="00565F07"/>
    <w:rsid w:val="00566746"/>
    <w:rsid w:val="0056764B"/>
    <w:rsid w:val="005847C2"/>
    <w:rsid w:val="005B02A4"/>
    <w:rsid w:val="005C200B"/>
    <w:rsid w:val="005D5374"/>
    <w:rsid w:val="005F07E9"/>
    <w:rsid w:val="006401B3"/>
    <w:rsid w:val="0065455A"/>
    <w:rsid w:val="00657F6C"/>
    <w:rsid w:val="00671304"/>
    <w:rsid w:val="0069152A"/>
    <w:rsid w:val="006A11F1"/>
    <w:rsid w:val="006A30CD"/>
    <w:rsid w:val="006C0EEA"/>
    <w:rsid w:val="006D3648"/>
    <w:rsid w:val="007321AA"/>
    <w:rsid w:val="007A0CEF"/>
    <w:rsid w:val="007E7A15"/>
    <w:rsid w:val="007F5C01"/>
    <w:rsid w:val="00803D54"/>
    <w:rsid w:val="008106CA"/>
    <w:rsid w:val="00835565"/>
    <w:rsid w:val="00852CE1"/>
    <w:rsid w:val="00861295"/>
    <w:rsid w:val="008764C3"/>
    <w:rsid w:val="008A4254"/>
    <w:rsid w:val="008E21D8"/>
    <w:rsid w:val="008F1477"/>
    <w:rsid w:val="008F630A"/>
    <w:rsid w:val="00902DAC"/>
    <w:rsid w:val="00930C73"/>
    <w:rsid w:val="00951DC4"/>
    <w:rsid w:val="009A5579"/>
    <w:rsid w:val="009C1499"/>
    <w:rsid w:val="009E133B"/>
    <w:rsid w:val="009E7637"/>
    <w:rsid w:val="009F2BB4"/>
    <w:rsid w:val="00A32434"/>
    <w:rsid w:val="00A369A9"/>
    <w:rsid w:val="00A4193D"/>
    <w:rsid w:val="00A549C3"/>
    <w:rsid w:val="00A94926"/>
    <w:rsid w:val="00AE1684"/>
    <w:rsid w:val="00AE4E98"/>
    <w:rsid w:val="00AE5385"/>
    <w:rsid w:val="00B1079F"/>
    <w:rsid w:val="00B43FFA"/>
    <w:rsid w:val="00B5265E"/>
    <w:rsid w:val="00B75D94"/>
    <w:rsid w:val="00B80FC2"/>
    <w:rsid w:val="00B939B7"/>
    <w:rsid w:val="00BB0646"/>
    <w:rsid w:val="00BB22BE"/>
    <w:rsid w:val="00BB6AB1"/>
    <w:rsid w:val="00C10289"/>
    <w:rsid w:val="00C23AF2"/>
    <w:rsid w:val="00C245A4"/>
    <w:rsid w:val="00C2475D"/>
    <w:rsid w:val="00C42E7D"/>
    <w:rsid w:val="00C575AC"/>
    <w:rsid w:val="00C73B08"/>
    <w:rsid w:val="00C740E1"/>
    <w:rsid w:val="00C776E5"/>
    <w:rsid w:val="00CE43A0"/>
    <w:rsid w:val="00D43F9F"/>
    <w:rsid w:val="00D62A19"/>
    <w:rsid w:val="00D679F5"/>
    <w:rsid w:val="00D713A0"/>
    <w:rsid w:val="00D71AB7"/>
    <w:rsid w:val="00D81AB4"/>
    <w:rsid w:val="00D83C60"/>
    <w:rsid w:val="00DA6777"/>
    <w:rsid w:val="00DB7D53"/>
    <w:rsid w:val="00E36D0F"/>
    <w:rsid w:val="00E45500"/>
    <w:rsid w:val="00E57682"/>
    <w:rsid w:val="00E832DB"/>
    <w:rsid w:val="00E83ADA"/>
    <w:rsid w:val="00EB1096"/>
    <w:rsid w:val="00ED578B"/>
    <w:rsid w:val="00EE6ADE"/>
    <w:rsid w:val="00F1529E"/>
    <w:rsid w:val="00F166C0"/>
    <w:rsid w:val="00F60ADF"/>
    <w:rsid w:val="00F94725"/>
    <w:rsid w:val="00FB73D8"/>
    <w:rsid w:val="00FC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D221F"/>
  <w15:chartTrackingRefBased/>
  <w15:docId w15:val="{A66E0DE5-FF20-49F4-A076-5BA6A8A16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2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2E0"/>
    <w:rPr>
      <w:sz w:val="18"/>
      <w:szCs w:val="18"/>
    </w:rPr>
  </w:style>
  <w:style w:type="table" w:styleId="a7">
    <w:name w:val="Table Grid"/>
    <w:basedOn w:val="a1"/>
    <w:uiPriority w:val="39"/>
    <w:rsid w:val="00072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伟</dc:creator>
  <cp:keywords/>
  <dc:description/>
  <cp:lastModifiedBy>伟 李</cp:lastModifiedBy>
  <cp:revision>108</cp:revision>
  <cp:lastPrinted>2023-11-03T07:47:00Z</cp:lastPrinted>
  <dcterms:created xsi:type="dcterms:W3CDTF">2022-11-30T12:55:00Z</dcterms:created>
  <dcterms:modified xsi:type="dcterms:W3CDTF">2024-03-14T07:10:00Z</dcterms:modified>
</cp:coreProperties>
</file>